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602DCF" w14:textId="77777777" w:rsidR="00730505" w:rsidRDefault="003F484B" w:rsidP="008A58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upplemental </w:t>
      </w:r>
      <w:r w:rsidRPr="00AE116E">
        <w:rPr>
          <w:rFonts w:ascii="Times New Roman" w:eastAsia="Times New Roman" w:hAnsi="Times New Roman" w:cs="Times New Roman"/>
          <w:i/>
          <w:iCs/>
          <w:sz w:val="24"/>
          <w:szCs w:val="24"/>
        </w:rPr>
        <w:t>Table 1</w:t>
      </w:r>
      <w:r w:rsidRPr="00AE116E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covered Bacterial Counts Following Bacterial Incubation Assay. Dipping PP discs in VG resulted in statistically significant decreases in adherent bacterial counts across all groups, relative to NS controls. </w:t>
      </w:r>
    </w:p>
    <w:p w14:paraId="0A0F2BC8" w14:textId="77777777" w:rsidR="00730505" w:rsidRDefault="00730505" w:rsidP="008A58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15303" w:type="dxa"/>
        <w:tblInd w:w="-1133" w:type="dxa"/>
        <w:tblLayout w:type="fixed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1"/>
        <w:gridCol w:w="850"/>
        <w:gridCol w:w="850"/>
        <w:gridCol w:w="850"/>
        <w:gridCol w:w="850"/>
        <w:gridCol w:w="850"/>
        <w:gridCol w:w="851"/>
        <w:gridCol w:w="850"/>
        <w:gridCol w:w="850"/>
        <w:gridCol w:w="850"/>
        <w:gridCol w:w="850"/>
        <w:gridCol w:w="850"/>
        <w:gridCol w:w="851"/>
      </w:tblGrid>
      <w:tr w:rsidR="004032D5" w:rsidRPr="00075E76" w14:paraId="16C69B4F" w14:textId="0ABADA9E" w:rsidTr="004032D5">
        <w:trPr>
          <w:trHeight w:val="369"/>
        </w:trPr>
        <w:tc>
          <w:tcPr>
            <w:tcW w:w="2550" w:type="dxa"/>
            <w:gridSpan w:val="3"/>
            <w:vAlign w:val="center"/>
          </w:tcPr>
          <w:p w14:paraId="0B81CD03" w14:textId="4975D1C3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 Reservoir</w:t>
            </w:r>
          </w:p>
        </w:tc>
        <w:tc>
          <w:tcPr>
            <w:tcW w:w="2551" w:type="dxa"/>
            <w:gridSpan w:val="3"/>
            <w:vAlign w:val="center"/>
          </w:tcPr>
          <w:p w14:paraId="15D60917" w14:textId="47FCFEB4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lant Cylinder #1</w:t>
            </w:r>
          </w:p>
        </w:tc>
        <w:tc>
          <w:tcPr>
            <w:tcW w:w="2550" w:type="dxa"/>
            <w:gridSpan w:val="3"/>
            <w:vAlign w:val="center"/>
          </w:tcPr>
          <w:p w14:paraId="20C589DE" w14:textId="4FC42990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lant Reservoir #1</w:t>
            </w:r>
          </w:p>
        </w:tc>
        <w:tc>
          <w:tcPr>
            <w:tcW w:w="2551" w:type="dxa"/>
            <w:gridSpan w:val="3"/>
            <w:vAlign w:val="center"/>
          </w:tcPr>
          <w:p w14:paraId="16891A97" w14:textId="68829838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lant Cylinder #2</w:t>
            </w:r>
          </w:p>
        </w:tc>
        <w:tc>
          <w:tcPr>
            <w:tcW w:w="2550" w:type="dxa"/>
            <w:gridSpan w:val="3"/>
            <w:vAlign w:val="center"/>
          </w:tcPr>
          <w:p w14:paraId="646E148F" w14:textId="751684DE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lant Reservoir #2</w:t>
            </w:r>
          </w:p>
        </w:tc>
        <w:tc>
          <w:tcPr>
            <w:tcW w:w="2551" w:type="dxa"/>
            <w:gridSpan w:val="3"/>
            <w:vAlign w:val="center"/>
          </w:tcPr>
          <w:p w14:paraId="3D619B7E" w14:textId="7BF42165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lant Cylinder #3</w:t>
            </w:r>
          </w:p>
        </w:tc>
      </w:tr>
      <w:tr w:rsidR="00730505" w:rsidRPr="00075E76" w14:paraId="1FBC1DBD" w14:textId="2D06BC61" w:rsidTr="004032D5">
        <w:trPr>
          <w:trHeight w:val="369"/>
        </w:trPr>
        <w:tc>
          <w:tcPr>
            <w:tcW w:w="15303" w:type="dxa"/>
            <w:gridSpan w:val="18"/>
            <w:vAlign w:val="center"/>
          </w:tcPr>
          <w:p w14:paraId="0F9C2EA9" w14:textId="44DC12B6" w:rsidR="00730505" w:rsidRPr="006176AD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76A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CFU/mL) (n=6)</w:t>
            </w:r>
          </w:p>
        </w:tc>
      </w:tr>
      <w:tr w:rsidR="004032D5" w:rsidRPr="00075E76" w14:paraId="2B411091" w14:textId="309B62E3" w:rsidTr="004032D5">
        <w:trPr>
          <w:trHeight w:val="369"/>
        </w:trPr>
        <w:tc>
          <w:tcPr>
            <w:tcW w:w="850" w:type="dxa"/>
            <w:vAlign w:val="center"/>
          </w:tcPr>
          <w:p w14:paraId="0ECD9DE6" w14:textId="21451F67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850" w:type="dxa"/>
            <w:vAlign w:val="center"/>
          </w:tcPr>
          <w:p w14:paraId="012F49EA" w14:textId="73D2734E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G</w:t>
            </w:r>
          </w:p>
        </w:tc>
        <w:tc>
          <w:tcPr>
            <w:tcW w:w="850" w:type="dxa"/>
            <w:vAlign w:val="center"/>
          </w:tcPr>
          <w:p w14:paraId="0E3342D1" w14:textId="6B9E5CB6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G</w:t>
            </w:r>
          </w:p>
        </w:tc>
        <w:tc>
          <w:tcPr>
            <w:tcW w:w="850" w:type="dxa"/>
            <w:vAlign w:val="center"/>
          </w:tcPr>
          <w:p w14:paraId="5F97173A" w14:textId="3557A92E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850" w:type="dxa"/>
            <w:vAlign w:val="center"/>
          </w:tcPr>
          <w:p w14:paraId="42630677" w14:textId="7F02154F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G</w:t>
            </w:r>
          </w:p>
        </w:tc>
        <w:tc>
          <w:tcPr>
            <w:tcW w:w="851" w:type="dxa"/>
            <w:vAlign w:val="center"/>
          </w:tcPr>
          <w:p w14:paraId="6BFBE529" w14:textId="0DF88278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G</w:t>
            </w:r>
          </w:p>
        </w:tc>
        <w:tc>
          <w:tcPr>
            <w:tcW w:w="850" w:type="dxa"/>
            <w:vAlign w:val="center"/>
          </w:tcPr>
          <w:p w14:paraId="39933F3F" w14:textId="36551EB5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850" w:type="dxa"/>
            <w:vAlign w:val="center"/>
          </w:tcPr>
          <w:p w14:paraId="60EE1632" w14:textId="7A87DF11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G</w:t>
            </w:r>
          </w:p>
        </w:tc>
        <w:tc>
          <w:tcPr>
            <w:tcW w:w="850" w:type="dxa"/>
            <w:vAlign w:val="center"/>
          </w:tcPr>
          <w:p w14:paraId="28D672DA" w14:textId="49857CCC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G</w:t>
            </w:r>
          </w:p>
        </w:tc>
        <w:tc>
          <w:tcPr>
            <w:tcW w:w="850" w:type="dxa"/>
            <w:vAlign w:val="center"/>
          </w:tcPr>
          <w:p w14:paraId="4600E43F" w14:textId="49DF8BC9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850" w:type="dxa"/>
            <w:vAlign w:val="center"/>
          </w:tcPr>
          <w:p w14:paraId="1C90E42B" w14:textId="20028C2B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G</w:t>
            </w:r>
          </w:p>
        </w:tc>
        <w:tc>
          <w:tcPr>
            <w:tcW w:w="851" w:type="dxa"/>
            <w:vAlign w:val="center"/>
          </w:tcPr>
          <w:p w14:paraId="387741B2" w14:textId="1CC8018D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G</w:t>
            </w:r>
          </w:p>
        </w:tc>
        <w:tc>
          <w:tcPr>
            <w:tcW w:w="850" w:type="dxa"/>
            <w:vAlign w:val="center"/>
          </w:tcPr>
          <w:p w14:paraId="180D92B9" w14:textId="47C15ECD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850" w:type="dxa"/>
            <w:vAlign w:val="center"/>
          </w:tcPr>
          <w:p w14:paraId="4FED055F" w14:textId="605EB0AB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G</w:t>
            </w:r>
          </w:p>
        </w:tc>
        <w:tc>
          <w:tcPr>
            <w:tcW w:w="850" w:type="dxa"/>
            <w:vAlign w:val="center"/>
          </w:tcPr>
          <w:p w14:paraId="02636BEF" w14:textId="2BAC73ED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G</w:t>
            </w:r>
          </w:p>
        </w:tc>
        <w:tc>
          <w:tcPr>
            <w:tcW w:w="850" w:type="dxa"/>
            <w:vAlign w:val="center"/>
          </w:tcPr>
          <w:p w14:paraId="106A8F4D" w14:textId="11E822D8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S</w:t>
            </w:r>
          </w:p>
        </w:tc>
        <w:tc>
          <w:tcPr>
            <w:tcW w:w="850" w:type="dxa"/>
            <w:vAlign w:val="center"/>
          </w:tcPr>
          <w:p w14:paraId="630842BB" w14:textId="118D607C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G</w:t>
            </w:r>
          </w:p>
        </w:tc>
        <w:tc>
          <w:tcPr>
            <w:tcW w:w="851" w:type="dxa"/>
            <w:vAlign w:val="center"/>
          </w:tcPr>
          <w:p w14:paraId="4EF4DDE5" w14:textId="77BB285F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75E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G</w:t>
            </w:r>
          </w:p>
        </w:tc>
      </w:tr>
      <w:tr w:rsidR="00075E76" w:rsidRPr="00075E76" w14:paraId="6D002944" w14:textId="42C6E5E6" w:rsidTr="004032D5">
        <w:trPr>
          <w:trHeight w:val="369"/>
        </w:trPr>
        <w:tc>
          <w:tcPr>
            <w:tcW w:w="850" w:type="dxa"/>
            <w:vAlign w:val="center"/>
          </w:tcPr>
          <w:p w14:paraId="7A254FAE" w14:textId="3ED0DDCF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6.5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046ED195" w14:textId="6DDA35F9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4.3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2A6AEEE9" w14:textId="6755813F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635C39CF" w14:textId="564C4E63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4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642299E1" w14:textId="48681983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5.4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1" w:type="dxa"/>
            <w:vAlign w:val="center"/>
          </w:tcPr>
          <w:p w14:paraId="1E764B38" w14:textId="5CA77F7E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3B306E33" w14:textId="7764A389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 w:rsidR="004032D5" w:rsidRPr="00075E76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="004032D5"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4C005F9C" w14:textId="58EEADF3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4.3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0" w:type="dxa"/>
            <w:vAlign w:val="center"/>
          </w:tcPr>
          <w:p w14:paraId="4560CFA5" w14:textId="57942FEC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2E0ABCF7" w14:textId="5C6EA54F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6.0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50" w:type="dxa"/>
            <w:vAlign w:val="center"/>
          </w:tcPr>
          <w:p w14:paraId="4EB6166C" w14:textId="1BC8B818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851" w:type="dxa"/>
            <w:vAlign w:val="center"/>
          </w:tcPr>
          <w:p w14:paraId="33C5B725" w14:textId="7E4B35E0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4FE53703" w14:textId="60C77C02" w:rsidR="00730505" w:rsidRPr="00752B4D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52B4D">
              <w:rPr>
                <w:rFonts w:ascii="Times New Roman" w:hAnsi="Times New Roman" w:cs="Times New Roman"/>
                <w:sz w:val="16"/>
                <w:szCs w:val="16"/>
              </w:rPr>
              <w:t>.0 x 10</w:t>
            </w:r>
            <w:r w:rsidR="00752B4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70EB45C8" w14:textId="0BA27A43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EA2F04" w:rsidRPr="00075E76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="00EA2F04"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48D7643C" w14:textId="0AB34CF0" w:rsidR="00730505" w:rsidRPr="00752B4D" w:rsidRDefault="00752B4D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 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vAlign w:val="center"/>
          </w:tcPr>
          <w:p w14:paraId="22B57753" w14:textId="38D49B14" w:rsidR="00730505" w:rsidRPr="00752B4D" w:rsidRDefault="00752B4D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 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50" w:type="dxa"/>
            <w:vAlign w:val="center"/>
          </w:tcPr>
          <w:p w14:paraId="26AF679F" w14:textId="34425334" w:rsidR="00730505" w:rsidRPr="00752B4D" w:rsidRDefault="00752B4D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 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vAlign w:val="center"/>
          </w:tcPr>
          <w:p w14:paraId="322708A4" w14:textId="2BAD5595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075E76" w:rsidRPr="00075E76" w14:paraId="610B462E" w14:textId="4CB711F1" w:rsidTr="004032D5">
        <w:trPr>
          <w:trHeight w:val="369"/>
        </w:trPr>
        <w:tc>
          <w:tcPr>
            <w:tcW w:w="850" w:type="dxa"/>
            <w:vAlign w:val="center"/>
          </w:tcPr>
          <w:p w14:paraId="3A3C183B" w14:textId="6AFF591B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5.8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2E7A52F2" w14:textId="610A61FC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4.6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25CCDAA4" w14:textId="665DE014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9.4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vAlign w:val="center"/>
          </w:tcPr>
          <w:p w14:paraId="3EEC9F6B" w14:textId="3A6A4FCF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.3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16AC9D8C" w14:textId="1B848B4C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2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1" w:type="dxa"/>
            <w:vAlign w:val="center"/>
          </w:tcPr>
          <w:p w14:paraId="7724B6E2" w14:textId="46E0A6F2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5688F0B0" w14:textId="0661AE41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A2F04" w:rsidRPr="00075E76">
              <w:rPr>
                <w:rFonts w:ascii="Times New Roman" w:hAnsi="Times New Roman" w:cs="Times New Roman"/>
                <w:sz w:val="16"/>
                <w:szCs w:val="16"/>
              </w:rPr>
              <w:t>1 x 10</w:t>
            </w:r>
            <w:r w:rsidR="00EA2F04"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850" w:type="dxa"/>
            <w:vAlign w:val="center"/>
          </w:tcPr>
          <w:p w14:paraId="5E86820D" w14:textId="1F45B38C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4.1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0" w:type="dxa"/>
            <w:vAlign w:val="center"/>
          </w:tcPr>
          <w:p w14:paraId="69381F10" w14:textId="5005D7A7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290C89B2" w14:textId="47674069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E1350" w:rsidRPr="00075E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67444B4D" w14:textId="5ADCA729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6.6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vAlign w:val="center"/>
          </w:tcPr>
          <w:p w14:paraId="4ED7ACF9" w14:textId="5E05A995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2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0" w:type="dxa"/>
            <w:vAlign w:val="center"/>
          </w:tcPr>
          <w:p w14:paraId="64F7719B" w14:textId="1A47A33B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9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2C3EFCF8" w14:textId="494DC9B4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4.2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031230D4" w14:textId="483FCBDE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850" w:type="dxa"/>
            <w:vAlign w:val="center"/>
          </w:tcPr>
          <w:p w14:paraId="30007514" w14:textId="527CD672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4.4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1C984B6C" w14:textId="1A3BA23E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8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1" w:type="dxa"/>
            <w:vAlign w:val="center"/>
          </w:tcPr>
          <w:p w14:paraId="199228D5" w14:textId="7CCBDB4B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</w:tr>
      <w:tr w:rsidR="00075E76" w:rsidRPr="00075E76" w14:paraId="4C3DF278" w14:textId="633E89FB" w:rsidTr="004032D5">
        <w:trPr>
          <w:trHeight w:val="369"/>
        </w:trPr>
        <w:tc>
          <w:tcPr>
            <w:tcW w:w="850" w:type="dxa"/>
            <w:vAlign w:val="center"/>
          </w:tcPr>
          <w:p w14:paraId="08904EB9" w14:textId="0B2EFAB0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9.0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50" w:type="dxa"/>
            <w:vAlign w:val="center"/>
          </w:tcPr>
          <w:p w14:paraId="2328B3ED" w14:textId="2453DD53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.0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850" w:type="dxa"/>
            <w:vAlign w:val="center"/>
          </w:tcPr>
          <w:p w14:paraId="6B8B3EB9" w14:textId="405E7326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.1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vAlign w:val="center"/>
          </w:tcPr>
          <w:p w14:paraId="57F21ED0" w14:textId="027442EA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9.8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7E950912" w14:textId="4137B0C6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4.8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vAlign w:val="center"/>
          </w:tcPr>
          <w:p w14:paraId="3689ECE1" w14:textId="10856464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64513872" w14:textId="1DA98CB7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="00EA2F04" w:rsidRPr="00075E76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="00EA2F04"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1AEF5CE9" w14:textId="212DF737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9.6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vAlign w:val="center"/>
          </w:tcPr>
          <w:p w14:paraId="6BCC14E8" w14:textId="7B71BDD6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0F4B0650" w14:textId="33A8C3FC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7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50" w:type="dxa"/>
            <w:vAlign w:val="center"/>
          </w:tcPr>
          <w:p w14:paraId="06EB94E9" w14:textId="6C735810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9.0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51" w:type="dxa"/>
            <w:vAlign w:val="center"/>
          </w:tcPr>
          <w:p w14:paraId="62C5CFF4" w14:textId="20063C86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8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vAlign w:val="center"/>
          </w:tcPr>
          <w:p w14:paraId="19D132D4" w14:textId="2A4CAAEF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5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28288E33" w14:textId="5A466CE3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4.8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50" w:type="dxa"/>
            <w:vAlign w:val="center"/>
          </w:tcPr>
          <w:p w14:paraId="3B9B1244" w14:textId="5ACC270A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1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vAlign w:val="center"/>
          </w:tcPr>
          <w:p w14:paraId="6D5FAE62" w14:textId="65029E05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5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0AB1D76C" w14:textId="30751B88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6.2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vAlign w:val="center"/>
          </w:tcPr>
          <w:p w14:paraId="63A1FA69" w14:textId="17ADF199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075E76" w:rsidRPr="00075E76" w14:paraId="0C917F7E" w14:textId="08E96A49" w:rsidTr="004032D5">
        <w:trPr>
          <w:trHeight w:val="369"/>
        </w:trPr>
        <w:tc>
          <w:tcPr>
            <w:tcW w:w="850" w:type="dxa"/>
            <w:vAlign w:val="center"/>
          </w:tcPr>
          <w:p w14:paraId="7F8BC367" w14:textId="558CB82C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7.0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2FD43025" w14:textId="12824C60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.5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7A47BA4E" w14:textId="2BB8B0EE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570</w:t>
            </w:r>
          </w:p>
        </w:tc>
        <w:tc>
          <w:tcPr>
            <w:tcW w:w="850" w:type="dxa"/>
            <w:vAlign w:val="center"/>
          </w:tcPr>
          <w:p w14:paraId="2CC32B63" w14:textId="67685AD2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6.6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50" w:type="dxa"/>
            <w:vAlign w:val="center"/>
          </w:tcPr>
          <w:p w14:paraId="566441C4" w14:textId="29712B9E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2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1" w:type="dxa"/>
            <w:vAlign w:val="center"/>
          </w:tcPr>
          <w:p w14:paraId="5F3BDD02" w14:textId="75A31381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169A89A5" w14:textId="1C79680D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EA2F04" w:rsidRPr="00075E76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="00EA2F04"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850" w:type="dxa"/>
            <w:vAlign w:val="center"/>
          </w:tcPr>
          <w:p w14:paraId="419F3258" w14:textId="2DE8331B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7.8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0" w:type="dxa"/>
            <w:vAlign w:val="center"/>
          </w:tcPr>
          <w:p w14:paraId="135B24AD" w14:textId="3FFD501A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5.6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0" w:type="dxa"/>
            <w:vAlign w:val="center"/>
          </w:tcPr>
          <w:p w14:paraId="2A9AB7FF" w14:textId="071A2F1C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5.4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545D8D50" w14:textId="128E0550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.6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vAlign w:val="center"/>
          </w:tcPr>
          <w:p w14:paraId="5CE82736" w14:textId="6D6E941E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850" w:type="dxa"/>
            <w:vAlign w:val="center"/>
          </w:tcPr>
          <w:p w14:paraId="19A628EC" w14:textId="46353CBB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4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6416EC8A" w14:textId="0367B91D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5.7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14CDECC2" w14:textId="3D354595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50" w:type="dxa"/>
            <w:vAlign w:val="center"/>
          </w:tcPr>
          <w:p w14:paraId="0D03EB96" w14:textId="3FBB39E0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3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6A71973B" w14:textId="0CA80A90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3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1" w:type="dxa"/>
            <w:vAlign w:val="center"/>
          </w:tcPr>
          <w:p w14:paraId="22C3A60D" w14:textId="25A9F508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</w:tr>
      <w:tr w:rsidR="00075E76" w:rsidRPr="00075E76" w14:paraId="117F9739" w14:textId="6C4ADC06" w:rsidTr="004032D5">
        <w:trPr>
          <w:trHeight w:val="369"/>
        </w:trPr>
        <w:tc>
          <w:tcPr>
            <w:tcW w:w="850" w:type="dxa"/>
            <w:vAlign w:val="center"/>
          </w:tcPr>
          <w:p w14:paraId="44D4ADAF" w14:textId="73F6BF3F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.4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2E17F329" w14:textId="5C13D0DE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4.5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67D8248A" w14:textId="7F40AD96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850" w:type="dxa"/>
            <w:vAlign w:val="center"/>
          </w:tcPr>
          <w:p w14:paraId="69FEA842" w14:textId="6F5044A2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6.8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6989DBEB" w14:textId="7565DF54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1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1" w:type="dxa"/>
            <w:vAlign w:val="center"/>
          </w:tcPr>
          <w:p w14:paraId="68C6AE72" w14:textId="603589AF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291F30B8" w14:textId="4F39E879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 w:rsidR="00EA2F04" w:rsidRPr="00075E76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="00EA2F04"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2C9CCC80" w14:textId="0BD5719D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2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0" w:type="dxa"/>
            <w:vAlign w:val="center"/>
          </w:tcPr>
          <w:p w14:paraId="165E132F" w14:textId="16745AB2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50" w:type="dxa"/>
            <w:vAlign w:val="center"/>
          </w:tcPr>
          <w:p w14:paraId="3212ACE5" w14:textId="0429E8A9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1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246923E3" w14:textId="56CF4A13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1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vAlign w:val="center"/>
          </w:tcPr>
          <w:p w14:paraId="012F1C89" w14:textId="69599AF5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0" w:type="dxa"/>
            <w:vAlign w:val="center"/>
          </w:tcPr>
          <w:p w14:paraId="465ECF28" w14:textId="2D9AA3F6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3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0799CE24" w14:textId="2090F0FB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9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1E4F7643" w14:textId="73799423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50" w:type="dxa"/>
            <w:vAlign w:val="center"/>
          </w:tcPr>
          <w:p w14:paraId="34C5A839" w14:textId="1A350372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1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1DD36EB9" w14:textId="7ED1E222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851" w:type="dxa"/>
            <w:vAlign w:val="center"/>
          </w:tcPr>
          <w:p w14:paraId="534B64C8" w14:textId="54DD3B9F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8.1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075E76" w:rsidRPr="00075E76" w14:paraId="6C4452AD" w14:textId="70821CC0" w:rsidTr="004032D5">
        <w:trPr>
          <w:trHeight w:val="369"/>
        </w:trPr>
        <w:tc>
          <w:tcPr>
            <w:tcW w:w="850" w:type="dxa"/>
            <w:vAlign w:val="center"/>
          </w:tcPr>
          <w:p w14:paraId="6AED18D4" w14:textId="08C828A9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1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24DE614F" w14:textId="01CC89E4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8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0" w:type="dxa"/>
            <w:vAlign w:val="center"/>
          </w:tcPr>
          <w:p w14:paraId="0247DF28" w14:textId="1ED2AB49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9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0" w:type="dxa"/>
            <w:vAlign w:val="center"/>
          </w:tcPr>
          <w:p w14:paraId="1A48B1A3" w14:textId="1301DB3D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4.3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71D38538" w14:textId="49447F79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5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vAlign w:val="center"/>
          </w:tcPr>
          <w:p w14:paraId="5AAA9F5E" w14:textId="63DB3203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center"/>
          </w:tcPr>
          <w:p w14:paraId="5EB0B3E3" w14:textId="14B5BD1C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 w:rsidR="00EA2F04" w:rsidRPr="00075E76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 w:rsidR="00EA2F04"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3BF1E408" w14:textId="765EDFEF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.0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0" w:type="dxa"/>
            <w:vAlign w:val="center"/>
          </w:tcPr>
          <w:p w14:paraId="49C5D535" w14:textId="30C1C68A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850" w:type="dxa"/>
            <w:vAlign w:val="center"/>
          </w:tcPr>
          <w:p w14:paraId="459124FA" w14:textId="4645139C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2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3D12E116" w14:textId="630E2122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5.0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vAlign w:val="center"/>
          </w:tcPr>
          <w:p w14:paraId="00DE132E" w14:textId="301A10E9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  <w:vAlign w:val="center"/>
          </w:tcPr>
          <w:p w14:paraId="6FB11160" w14:textId="73078246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4.8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564BB8B3" w14:textId="021DAA26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.3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55B0538F" w14:textId="47152AE0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  <w:vAlign w:val="center"/>
          </w:tcPr>
          <w:p w14:paraId="7F24D036" w14:textId="121AC0A0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4.2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4254A6B2" w14:textId="275C7E29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1.1 x 10</w:t>
            </w:r>
            <w:r w:rsidRPr="00075E7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1" w:type="dxa"/>
            <w:vAlign w:val="center"/>
          </w:tcPr>
          <w:p w14:paraId="448BD6E7" w14:textId="2260C20A" w:rsidR="00730505" w:rsidRPr="00075E76" w:rsidRDefault="00730505" w:rsidP="004032D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5E7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</w:tbl>
    <w:p w14:paraId="76A5902D" w14:textId="01824A9D" w:rsidR="003F484B" w:rsidRPr="00075E76" w:rsidRDefault="003F484B" w:rsidP="0073050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75E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898F96C" w14:textId="78F2C162" w:rsidR="003F484B" w:rsidRPr="00075E76" w:rsidRDefault="003F484B" w:rsidP="003F484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075E76">
        <w:rPr>
          <w:rFonts w:ascii="Times New Roman" w:hAnsi="Times New Roman" w:cs="Times New Roman"/>
          <w:sz w:val="16"/>
          <w:szCs w:val="16"/>
        </w:rPr>
        <w:t>NS: Normal Saline</w:t>
      </w:r>
    </w:p>
    <w:p w14:paraId="2FA56D71" w14:textId="77777777" w:rsidR="003F484B" w:rsidRPr="00075E76" w:rsidRDefault="003F484B" w:rsidP="003F484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075E76">
        <w:rPr>
          <w:rFonts w:ascii="Times New Roman" w:hAnsi="Times New Roman" w:cs="Times New Roman"/>
          <w:sz w:val="16"/>
          <w:szCs w:val="16"/>
        </w:rPr>
        <w:t>VG: Vancomycin + Gentamicin</w:t>
      </w:r>
    </w:p>
    <w:p w14:paraId="376DEC1D" w14:textId="2A009EBC" w:rsidR="00AA5E48" w:rsidRPr="00075E76" w:rsidRDefault="003F484B" w:rsidP="003F484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075E76">
        <w:rPr>
          <w:rFonts w:ascii="Times New Roman" w:hAnsi="Times New Roman" w:cs="Times New Roman"/>
          <w:sz w:val="16"/>
          <w:szCs w:val="16"/>
        </w:rPr>
        <w:t>CHG: Chlorohexidine gluconat</w:t>
      </w:r>
      <w:r w:rsidRPr="00075E76">
        <w:rPr>
          <w:rFonts w:ascii="Times New Roman" w:hAnsi="Times New Roman" w:cs="Times New Roman"/>
          <w:sz w:val="16"/>
          <w:szCs w:val="16"/>
        </w:rPr>
        <w:t>e</w:t>
      </w:r>
    </w:p>
    <w:sectPr w:rsidR="00AA5E48" w:rsidRPr="00075E76" w:rsidSect="003C076F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B7D011" w14:textId="77777777" w:rsidR="00F54DCE" w:rsidRDefault="00F54DCE" w:rsidP="009A0DF3">
      <w:pPr>
        <w:spacing w:after="0" w:line="240" w:lineRule="auto"/>
      </w:pPr>
      <w:r>
        <w:separator/>
      </w:r>
    </w:p>
  </w:endnote>
  <w:endnote w:type="continuationSeparator" w:id="0">
    <w:p w14:paraId="028C2A8D" w14:textId="77777777" w:rsidR="00F54DCE" w:rsidRDefault="00F54DCE" w:rsidP="009A0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4ED4098" w14:paraId="4136EE3B" w14:textId="77777777" w:rsidTr="64ED4098">
      <w:trPr>
        <w:trHeight w:val="300"/>
      </w:trPr>
      <w:tc>
        <w:tcPr>
          <w:tcW w:w="3120" w:type="dxa"/>
        </w:tcPr>
        <w:p w14:paraId="537B4646" w14:textId="5E56C406" w:rsidR="64ED4098" w:rsidRDefault="64ED4098" w:rsidP="64ED4098">
          <w:pPr>
            <w:pStyle w:val="Header"/>
            <w:ind w:left="-115"/>
          </w:pPr>
        </w:p>
      </w:tc>
      <w:tc>
        <w:tcPr>
          <w:tcW w:w="3120" w:type="dxa"/>
        </w:tcPr>
        <w:p w14:paraId="1E1058CB" w14:textId="2E6B9B9C" w:rsidR="64ED4098" w:rsidRDefault="64ED4098" w:rsidP="64ED4098">
          <w:pPr>
            <w:pStyle w:val="Header"/>
            <w:jc w:val="center"/>
          </w:pPr>
        </w:p>
      </w:tc>
      <w:tc>
        <w:tcPr>
          <w:tcW w:w="3120" w:type="dxa"/>
        </w:tcPr>
        <w:p w14:paraId="755335A0" w14:textId="379B250E" w:rsidR="64ED4098" w:rsidRDefault="64ED4098" w:rsidP="64ED4098">
          <w:pPr>
            <w:pStyle w:val="Header"/>
            <w:ind w:right="-115"/>
            <w:jc w:val="right"/>
          </w:pPr>
        </w:p>
      </w:tc>
    </w:tr>
  </w:tbl>
  <w:p w14:paraId="32BD7075" w14:textId="4189C585" w:rsidR="64ED4098" w:rsidRDefault="64ED4098" w:rsidP="64ED40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6CA196" w14:textId="77777777" w:rsidR="00F54DCE" w:rsidRDefault="00F54DCE" w:rsidP="009A0DF3">
      <w:pPr>
        <w:spacing w:after="0" w:line="240" w:lineRule="auto"/>
      </w:pPr>
      <w:r>
        <w:separator/>
      </w:r>
    </w:p>
  </w:footnote>
  <w:footnote w:type="continuationSeparator" w:id="0">
    <w:p w14:paraId="2E5580AB" w14:textId="77777777" w:rsidR="00F54DCE" w:rsidRDefault="00F54DCE" w:rsidP="009A0D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4ED4098" w14:paraId="7707E94B" w14:textId="77777777" w:rsidTr="64ED4098">
      <w:trPr>
        <w:trHeight w:val="300"/>
      </w:trPr>
      <w:tc>
        <w:tcPr>
          <w:tcW w:w="3120" w:type="dxa"/>
        </w:tcPr>
        <w:p w14:paraId="1E144D0C" w14:textId="7BF2FD08" w:rsidR="64ED4098" w:rsidRDefault="64ED4098" w:rsidP="64ED4098">
          <w:pPr>
            <w:pStyle w:val="Header"/>
            <w:ind w:left="-115"/>
          </w:pPr>
        </w:p>
      </w:tc>
      <w:tc>
        <w:tcPr>
          <w:tcW w:w="3120" w:type="dxa"/>
        </w:tcPr>
        <w:p w14:paraId="63CF837E" w14:textId="48C0F078" w:rsidR="64ED4098" w:rsidRDefault="64ED4098" w:rsidP="64ED4098">
          <w:pPr>
            <w:pStyle w:val="Header"/>
            <w:jc w:val="center"/>
          </w:pPr>
        </w:p>
      </w:tc>
      <w:tc>
        <w:tcPr>
          <w:tcW w:w="3120" w:type="dxa"/>
        </w:tcPr>
        <w:p w14:paraId="5E42E298" w14:textId="5BD82ED8" w:rsidR="64ED4098" w:rsidRDefault="64ED4098" w:rsidP="64ED4098">
          <w:pPr>
            <w:pStyle w:val="Header"/>
            <w:ind w:right="-115"/>
            <w:jc w:val="right"/>
          </w:pPr>
        </w:p>
      </w:tc>
    </w:tr>
  </w:tbl>
  <w:p w14:paraId="66332EF6" w14:textId="094D0282" w:rsidR="64ED4098" w:rsidRDefault="64ED4098" w:rsidP="64ED4098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aBPTeGT2RVHFy" int2:id="L1ClSCRH">
      <int2:state int2:value="Rejected" int2:type="AugLoop_Text_Critique"/>
    </int2:textHash>
    <int2:textHash int2:hashCode="Rlf4vu817PQjDG" int2:id="LuG4WGUA">
      <int2:state int2:value="Rejected" int2:type="AugLoop_Text_Critique"/>
    </int2:textHash>
    <int2:textHash int2:hashCode="LQf9Nee/7AbGQ9" int2:id="VN4HjTwa">
      <int2:state int2:value="Rejected" int2:type="AugLoop_Text_Critique"/>
    </int2:textHash>
    <int2:textHash int2:hashCode="UkYHVimkpdnH3B" int2:id="PnjSw7pU">
      <int2:state int2:value="Rejected" int2:type="AugLoop_Text_Critique"/>
    </int2:textHash>
    <int2:textHash int2:hashCode="+s+xrSltqt7MCZ" int2:id="UM71k8nu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AF1AD"/>
    <w:multiLevelType w:val="hybridMultilevel"/>
    <w:tmpl w:val="F7562558"/>
    <w:lvl w:ilvl="0" w:tplc="0220CB88">
      <w:start w:val="1"/>
      <w:numFmt w:val="upperLetter"/>
      <w:lvlText w:val="%1."/>
      <w:lvlJc w:val="left"/>
      <w:pPr>
        <w:ind w:left="720" w:hanging="360"/>
      </w:pPr>
    </w:lvl>
    <w:lvl w:ilvl="1" w:tplc="A6D4BB9A">
      <w:start w:val="1"/>
      <w:numFmt w:val="lowerLetter"/>
      <w:lvlText w:val="%2."/>
      <w:lvlJc w:val="left"/>
      <w:pPr>
        <w:ind w:left="1440" w:hanging="360"/>
      </w:pPr>
    </w:lvl>
    <w:lvl w:ilvl="2" w:tplc="B5A8768C">
      <w:start w:val="1"/>
      <w:numFmt w:val="lowerRoman"/>
      <w:lvlText w:val="%3."/>
      <w:lvlJc w:val="right"/>
      <w:pPr>
        <w:ind w:left="2160" w:hanging="180"/>
      </w:pPr>
    </w:lvl>
    <w:lvl w:ilvl="3" w:tplc="4928E238">
      <w:start w:val="1"/>
      <w:numFmt w:val="decimal"/>
      <w:lvlText w:val="%4."/>
      <w:lvlJc w:val="left"/>
      <w:pPr>
        <w:ind w:left="2880" w:hanging="360"/>
      </w:pPr>
    </w:lvl>
    <w:lvl w:ilvl="4" w:tplc="0B9244BA">
      <w:start w:val="1"/>
      <w:numFmt w:val="lowerLetter"/>
      <w:lvlText w:val="%5."/>
      <w:lvlJc w:val="left"/>
      <w:pPr>
        <w:ind w:left="3600" w:hanging="360"/>
      </w:pPr>
    </w:lvl>
    <w:lvl w:ilvl="5" w:tplc="E7983B24">
      <w:start w:val="1"/>
      <w:numFmt w:val="lowerRoman"/>
      <w:lvlText w:val="%6."/>
      <w:lvlJc w:val="right"/>
      <w:pPr>
        <w:ind w:left="4320" w:hanging="180"/>
      </w:pPr>
    </w:lvl>
    <w:lvl w:ilvl="6" w:tplc="5BB46512">
      <w:start w:val="1"/>
      <w:numFmt w:val="decimal"/>
      <w:lvlText w:val="%7."/>
      <w:lvlJc w:val="left"/>
      <w:pPr>
        <w:ind w:left="5040" w:hanging="360"/>
      </w:pPr>
    </w:lvl>
    <w:lvl w:ilvl="7" w:tplc="BEC29688">
      <w:start w:val="1"/>
      <w:numFmt w:val="lowerLetter"/>
      <w:lvlText w:val="%8."/>
      <w:lvlJc w:val="left"/>
      <w:pPr>
        <w:ind w:left="5760" w:hanging="360"/>
      </w:pPr>
    </w:lvl>
    <w:lvl w:ilvl="8" w:tplc="655292B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EB3C8"/>
    <w:multiLevelType w:val="hybridMultilevel"/>
    <w:tmpl w:val="16FAED1A"/>
    <w:lvl w:ilvl="0" w:tplc="C4826920">
      <w:start w:val="1"/>
      <w:numFmt w:val="upperLetter"/>
      <w:lvlText w:val="%1."/>
      <w:lvlJc w:val="left"/>
      <w:pPr>
        <w:ind w:left="720" w:hanging="360"/>
      </w:pPr>
    </w:lvl>
    <w:lvl w:ilvl="1" w:tplc="555062B4">
      <w:start w:val="1"/>
      <w:numFmt w:val="lowerLetter"/>
      <w:lvlText w:val="%2."/>
      <w:lvlJc w:val="left"/>
      <w:pPr>
        <w:ind w:left="1440" w:hanging="360"/>
      </w:pPr>
    </w:lvl>
    <w:lvl w:ilvl="2" w:tplc="31E6A766">
      <w:start w:val="1"/>
      <w:numFmt w:val="lowerRoman"/>
      <w:lvlText w:val="%3."/>
      <w:lvlJc w:val="right"/>
      <w:pPr>
        <w:ind w:left="2160" w:hanging="180"/>
      </w:pPr>
    </w:lvl>
    <w:lvl w:ilvl="3" w:tplc="65FCF6BA">
      <w:start w:val="1"/>
      <w:numFmt w:val="decimal"/>
      <w:lvlText w:val="%4."/>
      <w:lvlJc w:val="left"/>
      <w:pPr>
        <w:ind w:left="2880" w:hanging="360"/>
      </w:pPr>
    </w:lvl>
    <w:lvl w:ilvl="4" w:tplc="DB8E9582">
      <w:start w:val="1"/>
      <w:numFmt w:val="lowerLetter"/>
      <w:lvlText w:val="%5."/>
      <w:lvlJc w:val="left"/>
      <w:pPr>
        <w:ind w:left="3600" w:hanging="360"/>
      </w:pPr>
    </w:lvl>
    <w:lvl w:ilvl="5" w:tplc="138EA146">
      <w:start w:val="1"/>
      <w:numFmt w:val="lowerRoman"/>
      <w:lvlText w:val="%6."/>
      <w:lvlJc w:val="right"/>
      <w:pPr>
        <w:ind w:left="4320" w:hanging="180"/>
      </w:pPr>
    </w:lvl>
    <w:lvl w:ilvl="6" w:tplc="9D149A9A">
      <w:start w:val="1"/>
      <w:numFmt w:val="decimal"/>
      <w:lvlText w:val="%7."/>
      <w:lvlJc w:val="left"/>
      <w:pPr>
        <w:ind w:left="5040" w:hanging="360"/>
      </w:pPr>
    </w:lvl>
    <w:lvl w:ilvl="7" w:tplc="7A1C064C">
      <w:start w:val="1"/>
      <w:numFmt w:val="lowerLetter"/>
      <w:lvlText w:val="%8."/>
      <w:lvlJc w:val="left"/>
      <w:pPr>
        <w:ind w:left="5760" w:hanging="360"/>
      </w:pPr>
    </w:lvl>
    <w:lvl w:ilvl="8" w:tplc="F56A907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A1A42"/>
    <w:multiLevelType w:val="hybridMultilevel"/>
    <w:tmpl w:val="5BFAF80A"/>
    <w:lvl w:ilvl="0" w:tplc="5AFCD406">
      <w:start w:val="1"/>
      <w:numFmt w:val="decimal"/>
      <w:lvlText w:val="%1."/>
      <w:lvlJc w:val="left"/>
      <w:pPr>
        <w:ind w:left="720" w:hanging="360"/>
      </w:pPr>
    </w:lvl>
    <w:lvl w:ilvl="1" w:tplc="903E3C0E">
      <w:start w:val="1"/>
      <w:numFmt w:val="lowerLetter"/>
      <w:lvlText w:val="%2."/>
      <w:lvlJc w:val="left"/>
      <w:pPr>
        <w:ind w:left="1440" w:hanging="360"/>
      </w:pPr>
    </w:lvl>
    <w:lvl w:ilvl="2" w:tplc="5B08C5DE">
      <w:start w:val="1"/>
      <w:numFmt w:val="lowerRoman"/>
      <w:lvlText w:val="%3."/>
      <w:lvlJc w:val="right"/>
      <w:pPr>
        <w:ind w:left="2160" w:hanging="180"/>
      </w:pPr>
    </w:lvl>
    <w:lvl w:ilvl="3" w:tplc="8A86CC08">
      <w:start w:val="1"/>
      <w:numFmt w:val="decimal"/>
      <w:lvlText w:val="%4."/>
      <w:lvlJc w:val="left"/>
      <w:pPr>
        <w:ind w:left="2880" w:hanging="360"/>
      </w:pPr>
    </w:lvl>
    <w:lvl w:ilvl="4" w:tplc="DADAA0F8">
      <w:start w:val="1"/>
      <w:numFmt w:val="lowerLetter"/>
      <w:lvlText w:val="%5."/>
      <w:lvlJc w:val="left"/>
      <w:pPr>
        <w:ind w:left="3600" w:hanging="360"/>
      </w:pPr>
    </w:lvl>
    <w:lvl w:ilvl="5" w:tplc="E5046BA6">
      <w:start w:val="1"/>
      <w:numFmt w:val="lowerRoman"/>
      <w:lvlText w:val="%6."/>
      <w:lvlJc w:val="right"/>
      <w:pPr>
        <w:ind w:left="4320" w:hanging="180"/>
      </w:pPr>
    </w:lvl>
    <w:lvl w:ilvl="6" w:tplc="40E854E6">
      <w:start w:val="1"/>
      <w:numFmt w:val="decimal"/>
      <w:lvlText w:val="%7."/>
      <w:lvlJc w:val="left"/>
      <w:pPr>
        <w:ind w:left="5040" w:hanging="360"/>
      </w:pPr>
    </w:lvl>
    <w:lvl w:ilvl="7" w:tplc="57D4D766">
      <w:start w:val="1"/>
      <w:numFmt w:val="lowerLetter"/>
      <w:lvlText w:val="%8."/>
      <w:lvlJc w:val="left"/>
      <w:pPr>
        <w:ind w:left="5760" w:hanging="360"/>
      </w:pPr>
    </w:lvl>
    <w:lvl w:ilvl="8" w:tplc="F4C4888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54314"/>
    <w:multiLevelType w:val="hybridMultilevel"/>
    <w:tmpl w:val="5658C3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53E3D1"/>
    <w:multiLevelType w:val="hybridMultilevel"/>
    <w:tmpl w:val="E1702A52"/>
    <w:lvl w:ilvl="0" w:tplc="F612A156">
      <w:start w:val="1"/>
      <w:numFmt w:val="upperLetter"/>
      <w:lvlText w:val="%1."/>
      <w:lvlJc w:val="left"/>
      <w:pPr>
        <w:ind w:left="720" w:hanging="360"/>
      </w:pPr>
    </w:lvl>
    <w:lvl w:ilvl="1" w:tplc="DB5E6996">
      <w:start w:val="1"/>
      <w:numFmt w:val="lowerLetter"/>
      <w:lvlText w:val="%2."/>
      <w:lvlJc w:val="left"/>
      <w:pPr>
        <w:ind w:left="1440" w:hanging="360"/>
      </w:pPr>
    </w:lvl>
    <w:lvl w:ilvl="2" w:tplc="34E49FDE">
      <w:start w:val="1"/>
      <w:numFmt w:val="lowerRoman"/>
      <w:lvlText w:val="%3."/>
      <w:lvlJc w:val="right"/>
      <w:pPr>
        <w:ind w:left="2160" w:hanging="180"/>
      </w:pPr>
    </w:lvl>
    <w:lvl w:ilvl="3" w:tplc="6DCA79E0">
      <w:start w:val="1"/>
      <w:numFmt w:val="decimal"/>
      <w:lvlText w:val="%4."/>
      <w:lvlJc w:val="left"/>
      <w:pPr>
        <w:ind w:left="2880" w:hanging="360"/>
      </w:pPr>
    </w:lvl>
    <w:lvl w:ilvl="4" w:tplc="F1283B44">
      <w:start w:val="1"/>
      <w:numFmt w:val="lowerLetter"/>
      <w:lvlText w:val="%5."/>
      <w:lvlJc w:val="left"/>
      <w:pPr>
        <w:ind w:left="3600" w:hanging="360"/>
      </w:pPr>
    </w:lvl>
    <w:lvl w:ilvl="5" w:tplc="0E9821D6">
      <w:start w:val="1"/>
      <w:numFmt w:val="lowerRoman"/>
      <w:lvlText w:val="%6."/>
      <w:lvlJc w:val="right"/>
      <w:pPr>
        <w:ind w:left="4320" w:hanging="180"/>
      </w:pPr>
    </w:lvl>
    <w:lvl w:ilvl="6" w:tplc="9392F662">
      <w:start w:val="1"/>
      <w:numFmt w:val="decimal"/>
      <w:lvlText w:val="%7."/>
      <w:lvlJc w:val="left"/>
      <w:pPr>
        <w:ind w:left="5040" w:hanging="360"/>
      </w:pPr>
    </w:lvl>
    <w:lvl w:ilvl="7" w:tplc="CE064550">
      <w:start w:val="1"/>
      <w:numFmt w:val="lowerLetter"/>
      <w:lvlText w:val="%8."/>
      <w:lvlJc w:val="left"/>
      <w:pPr>
        <w:ind w:left="5760" w:hanging="360"/>
      </w:pPr>
    </w:lvl>
    <w:lvl w:ilvl="8" w:tplc="6A62AAD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61BAD3"/>
    <w:multiLevelType w:val="hybridMultilevel"/>
    <w:tmpl w:val="FFFFFFFF"/>
    <w:lvl w:ilvl="0" w:tplc="BEEABF02">
      <w:start w:val="1"/>
      <w:numFmt w:val="decimal"/>
      <w:lvlText w:val="%1."/>
      <w:lvlJc w:val="left"/>
      <w:pPr>
        <w:ind w:left="720" w:hanging="360"/>
      </w:pPr>
    </w:lvl>
    <w:lvl w:ilvl="1" w:tplc="2B220204">
      <w:start w:val="1"/>
      <w:numFmt w:val="lowerLetter"/>
      <w:lvlText w:val="%2."/>
      <w:lvlJc w:val="left"/>
      <w:pPr>
        <w:ind w:left="1440" w:hanging="360"/>
      </w:pPr>
    </w:lvl>
    <w:lvl w:ilvl="2" w:tplc="D4068938">
      <w:start w:val="1"/>
      <w:numFmt w:val="lowerRoman"/>
      <w:lvlText w:val="%3."/>
      <w:lvlJc w:val="right"/>
      <w:pPr>
        <w:ind w:left="2160" w:hanging="180"/>
      </w:pPr>
    </w:lvl>
    <w:lvl w:ilvl="3" w:tplc="A78AFFC0">
      <w:start w:val="1"/>
      <w:numFmt w:val="decimal"/>
      <w:lvlText w:val="%4."/>
      <w:lvlJc w:val="left"/>
      <w:pPr>
        <w:ind w:left="2880" w:hanging="360"/>
      </w:pPr>
    </w:lvl>
    <w:lvl w:ilvl="4" w:tplc="F300CE70">
      <w:start w:val="1"/>
      <w:numFmt w:val="lowerLetter"/>
      <w:lvlText w:val="%5."/>
      <w:lvlJc w:val="left"/>
      <w:pPr>
        <w:ind w:left="3600" w:hanging="360"/>
      </w:pPr>
    </w:lvl>
    <w:lvl w:ilvl="5" w:tplc="3B6C0B5A">
      <w:start w:val="1"/>
      <w:numFmt w:val="lowerRoman"/>
      <w:lvlText w:val="%6."/>
      <w:lvlJc w:val="right"/>
      <w:pPr>
        <w:ind w:left="4320" w:hanging="180"/>
      </w:pPr>
    </w:lvl>
    <w:lvl w:ilvl="6" w:tplc="C308BDE6">
      <w:start w:val="1"/>
      <w:numFmt w:val="decimal"/>
      <w:lvlText w:val="%7."/>
      <w:lvlJc w:val="left"/>
      <w:pPr>
        <w:ind w:left="5040" w:hanging="360"/>
      </w:pPr>
    </w:lvl>
    <w:lvl w:ilvl="7" w:tplc="B568F9A6">
      <w:start w:val="1"/>
      <w:numFmt w:val="lowerLetter"/>
      <w:lvlText w:val="%8."/>
      <w:lvlJc w:val="left"/>
      <w:pPr>
        <w:ind w:left="5760" w:hanging="360"/>
      </w:pPr>
    </w:lvl>
    <w:lvl w:ilvl="8" w:tplc="DB909CC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28887A"/>
    <w:multiLevelType w:val="hybridMultilevel"/>
    <w:tmpl w:val="6F1AA1E8"/>
    <w:lvl w:ilvl="0" w:tplc="CD5027CC">
      <w:start w:val="1"/>
      <w:numFmt w:val="upperLetter"/>
      <w:lvlText w:val="%1."/>
      <w:lvlJc w:val="left"/>
      <w:pPr>
        <w:ind w:left="720" w:hanging="360"/>
      </w:pPr>
    </w:lvl>
    <w:lvl w:ilvl="1" w:tplc="0EC4D10C">
      <w:start w:val="1"/>
      <w:numFmt w:val="lowerLetter"/>
      <w:lvlText w:val="%2."/>
      <w:lvlJc w:val="left"/>
      <w:pPr>
        <w:ind w:left="1440" w:hanging="360"/>
      </w:pPr>
    </w:lvl>
    <w:lvl w:ilvl="2" w:tplc="7036288A">
      <w:start w:val="1"/>
      <w:numFmt w:val="lowerRoman"/>
      <w:lvlText w:val="%3."/>
      <w:lvlJc w:val="right"/>
      <w:pPr>
        <w:ind w:left="2160" w:hanging="180"/>
      </w:pPr>
    </w:lvl>
    <w:lvl w:ilvl="3" w:tplc="9256929A">
      <w:start w:val="1"/>
      <w:numFmt w:val="decimal"/>
      <w:lvlText w:val="%4."/>
      <w:lvlJc w:val="left"/>
      <w:pPr>
        <w:ind w:left="2880" w:hanging="360"/>
      </w:pPr>
    </w:lvl>
    <w:lvl w:ilvl="4" w:tplc="C1D0C158">
      <w:start w:val="1"/>
      <w:numFmt w:val="lowerLetter"/>
      <w:lvlText w:val="%5."/>
      <w:lvlJc w:val="left"/>
      <w:pPr>
        <w:ind w:left="3600" w:hanging="360"/>
      </w:pPr>
    </w:lvl>
    <w:lvl w:ilvl="5" w:tplc="0002C0C0">
      <w:start w:val="1"/>
      <w:numFmt w:val="lowerRoman"/>
      <w:lvlText w:val="%6."/>
      <w:lvlJc w:val="right"/>
      <w:pPr>
        <w:ind w:left="4320" w:hanging="180"/>
      </w:pPr>
    </w:lvl>
    <w:lvl w:ilvl="6" w:tplc="36CEEB2C">
      <w:start w:val="1"/>
      <w:numFmt w:val="decimal"/>
      <w:lvlText w:val="%7."/>
      <w:lvlJc w:val="left"/>
      <w:pPr>
        <w:ind w:left="5040" w:hanging="360"/>
      </w:pPr>
    </w:lvl>
    <w:lvl w:ilvl="7" w:tplc="75049F9A">
      <w:start w:val="1"/>
      <w:numFmt w:val="lowerLetter"/>
      <w:lvlText w:val="%8."/>
      <w:lvlJc w:val="left"/>
      <w:pPr>
        <w:ind w:left="5760" w:hanging="360"/>
      </w:pPr>
    </w:lvl>
    <w:lvl w:ilvl="8" w:tplc="5784D7BA">
      <w:start w:val="1"/>
      <w:numFmt w:val="lowerRoman"/>
      <w:lvlText w:val="%9."/>
      <w:lvlJc w:val="right"/>
      <w:pPr>
        <w:ind w:left="6480" w:hanging="180"/>
      </w:pPr>
    </w:lvl>
  </w:abstractNum>
  <w:num w:numId="1" w16cid:durableId="118114750">
    <w:abstractNumId w:val="2"/>
  </w:num>
  <w:num w:numId="2" w16cid:durableId="677658218">
    <w:abstractNumId w:val="0"/>
  </w:num>
  <w:num w:numId="3" w16cid:durableId="1064840047">
    <w:abstractNumId w:val="4"/>
  </w:num>
  <w:num w:numId="4" w16cid:durableId="304310779">
    <w:abstractNumId w:val="1"/>
  </w:num>
  <w:num w:numId="5" w16cid:durableId="1068066451">
    <w:abstractNumId w:val="6"/>
  </w:num>
  <w:num w:numId="6" w16cid:durableId="1733694785">
    <w:abstractNumId w:val="3"/>
  </w:num>
  <w:num w:numId="7" w16cid:durableId="20967762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2MTczNzO2NLIwNrRU0lEKTi0uzszPAykwrAUAelVxFSwAAAA="/>
  </w:docVars>
  <w:rsids>
    <w:rsidRoot w:val="6DC765B8"/>
    <w:rsid w:val="000017CE"/>
    <w:rsid w:val="00002F55"/>
    <w:rsid w:val="00005870"/>
    <w:rsid w:val="000058D4"/>
    <w:rsid w:val="000076BF"/>
    <w:rsid w:val="0001009D"/>
    <w:rsid w:val="00010FB9"/>
    <w:rsid w:val="000119CC"/>
    <w:rsid w:val="0001219B"/>
    <w:rsid w:val="00020B62"/>
    <w:rsid w:val="0002484E"/>
    <w:rsid w:val="00024867"/>
    <w:rsid w:val="000328EC"/>
    <w:rsid w:val="0003455C"/>
    <w:rsid w:val="0003602C"/>
    <w:rsid w:val="00036238"/>
    <w:rsid w:val="000421C6"/>
    <w:rsid w:val="00042EF1"/>
    <w:rsid w:val="00043B2E"/>
    <w:rsid w:val="00044C17"/>
    <w:rsid w:val="0004515F"/>
    <w:rsid w:val="0005025D"/>
    <w:rsid w:val="000528BD"/>
    <w:rsid w:val="00053404"/>
    <w:rsid w:val="0005389D"/>
    <w:rsid w:val="000558BA"/>
    <w:rsid w:val="00055C6B"/>
    <w:rsid w:val="00056625"/>
    <w:rsid w:val="00056E83"/>
    <w:rsid w:val="00062727"/>
    <w:rsid w:val="00065223"/>
    <w:rsid w:val="00073FBB"/>
    <w:rsid w:val="00075E76"/>
    <w:rsid w:val="000828E3"/>
    <w:rsid w:val="00083F27"/>
    <w:rsid w:val="00084329"/>
    <w:rsid w:val="00084D92"/>
    <w:rsid w:val="00091807"/>
    <w:rsid w:val="00092E90"/>
    <w:rsid w:val="00096AA3"/>
    <w:rsid w:val="000A0055"/>
    <w:rsid w:val="000A596F"/>
    <w:rsid w:val="000A5BA3"/>
    <w:rsid w:val="000A5E51"/>
    <w:rsid w:val="000A6D06"/>
    <w:rsid w:val="000A6EF3"/>
    <w:rsid w:val="000B221F"/>
    <w:rsid w:val="000B3B8D"/>
    <w:rsid w:val="000B5CAD"/>
    <w:rsid w:val="000B6C1C"/>
    <w:rsid w:val="000C0234"/>
    <w:rsid w:val="000C16FD"/>
    <w:rsid w:val="000C1B1A"/>
    <w:rsid w:val="000C37C8"/>
    <w:rsid w:val="000C6878"/>
    <w:rsid w:val="000C7C8E"/>
    <w:rsid w:val="000C7D1E"/>
    <w:rsid w:val="000D1D8B"/>
    <w:rsid w:val="000D1FD6"/>
    <w:rsid w:val="000D316B"/>
    <w:rsid w:val="000D7E7B"/>
    <w:rsid w:val="000E058A"/>
    <w:rsid w:val="000E0A57"/>
    <w:rsid w:val="000E2B4E"/>
    <w:rsid w:val="000E442B"/>
    <w:rsid w:val="000E4D3B"/>
    <w:rsid w:val="000E505B"/>
    <w:rsid w:val="000E5916"/>
    <w:rsid w:val="000E5927"/>
    <w:rsid w:val="000E7C26"/>
    <w:rsid w:val="000F54D7"/>
    <w:rsid w:val="00100D88"/>
    <w:rsid w:val="00105CCB"/>
    <w:rsid w:val="00107805"/>
    <w:rsid w:val="001113FE"/>
    <w:rsid w:val="0011175A"/>
    <w:rsid w:val="00113E51"/>
    <w:rsid w:val="00114BE4"/>
    <w:rsid w:val="00115AF1"/>
    <w:rsid w:val="00121578"/>
    <w:rsid w:val="00123F16"/>
    <w:rsid w:val="001247EC"/>
    <w:rsid w:val="00127900"/>
    <w:rsid w:val="00130B2C"/>
    <w:rsid w:val="00130BC3"/>
    <w:rsid w:val="0013595A"/>
    <w:rsid w:val="0013618E"/>
    <w:rsid w:val="001361FC"/>
    <w:rsid w:val="00136CE0"/>
    <w:rsid w:val="00136F16"/>
    <w:rsid w:val="00144B40"/>
    <w:rsid w:val="001456DD"/>
    <w:rsid w:val="00145947"/>
    <w:rsid w:val="001523E3"/>
    <w:rsid w:val="001529C7"/>
    <w:rsid w:val="00153FA5"/>
    <w:rsid w:val="001558A8"/>
    <w:rsid w:val="001614B9"/>
    <w:rsid w:val="00166965"/>
    <w:rsid w:val="00167149"/>
    <w:rsid w:val="00173C2D"/>
    <w:rsid w:val="00176CD4"/>
    <w:rsid w:val="001774C5"/>
    <w:rsid w:val="00181757"/>
    <w:rsid w:val="00181B37"/>
    <w:rsid w:val="0018628E"/>
    <w:rsid w:val="00186ABE"/>
    <w:rsid w:val="00186C68"/>
    <w:rsid w:val="00187556"/>
    <w:rsid w:val="001A3766"/>
    <w:rsid w:val="001A3ACE"/>
    <w:rsid w:val="001A5387"/>
    <w:rsid w:val="001A5D60"/>
    <w:rsid w:val="001A62F6"/>
    <w:rsid w:val="001A7006"/>
    <w:rsid w:val="001B0455"/>
    <w:rsid w:val="001B1511"/>
    <w:rsid w:val="001B20C2"/>
    <w:rsid w:val="001B28BA"/>
    <w:rsid w:val="001B6859"/>
    <w:rsid w:val="001B6D00"/>
    <w:rsid w:val="001C26CD"/>
    <w:rsid w:val="001D0C17"/>
    <w:rsid w:val="001D7730"/>
    <w:rsid w:val="001E339C"/>
    <w:rsid w:val="001E34C5"/>
    <w:rsid w:val="001E3DBA"/>
    <w:rsid w:val="001E42C3"/>
    <w:rsid w:val="001E498E"/>
    <w:rsid w:val="001F168F"/>
    <w:rsid w:val="001F1DA1"/>
    <w:rsid w:val="001F38DF"/>
    <w:rsid w:val="001F5E42"/>
    <w:rsid w:val="001F7969"/>
    <w:rsid w:val="0020383C"/>
    <w:rsid w:val="002048FB"/>
    <w:rsid w:val="002059B1"/>
    <w:rsid w:val="00206DF4"/>
    <w:rsid w:val="00207734"/>
    <w:rsid w:val="002129C9"/>
    <w:rsid w:val="002137CE"/>
    <w:rsid w:val="00214BFD"/>
    <w:rsid w:val="00220946"/>
    <w:rsid w:val="00222B48"/>
    <w:rsid w:val="0022526C"/>
    <w:rsid w:val="00225B98"/>
    <w:rsid w:val="002264FA"/>
    <w:rsid w:val="00232245"/>
    <w:rsid w:val="002324DA"/>
    <w:rsid w:val="002369FB"/>
    <w:rsid w:val="00243CEB"/>
    <w:rsid w:val="00245D2C"/>
    <w:rsid w:val="00246498"/>
    <w:rsid w:val="002527BF"/>
    <w:rsid w:val="00253151"/>
    <w:rsid w:val="00254627"/>
    <w:rsid w:val="00255EC2"/>
    <w:rsid w:val="002578B2"/>
    <w:rsid w:val="0026115F"/>
    <w:rsid w:val="002611AC"/>
    <w:rsid w:val="00263D3A"/>
    <w:rsid w:val="00264EEB"/>
    <w:rsid w:val="002723C6"/>
    <w:rsid w:val="0027417C"/>
    <w:rsid w:val="00281616"/>
    <w:rsid w:val="00281681"/>
    <w:rsid w:val="00282C03"/>
    <w:rsid w:val="00285883"/>
    <w:rsid w:val="00291206"/>
    <w:rsid w:val="00292D88"/>
    <w:rsid w:val="00292E00"/>
    <w:rsid w:val="002947E5"/>
    <w:rsid w:val="00296F5E"/>
    <w:rsid w:val="002A020C"/>
    <w:rsid w:val="002A1B57"/>
    <w:rsid w:val="002B18BF"/>
    <w:rsid w:val="002B3512"/>
    <w:rsid w:val="002B55C2"/>
    <w:rsid w:val="002B5C76"/>
    <w:rsid w:val="002D17C4"/>
    <w:rsid w:val="002D1C0C"/>
    <w:rsid w:val="002D2643"/>
    <w:rsid w:val="002D6ECD"/>
    <w:rsid w:val="002D7EE5"/>
    <w:rsid w:val="002E0004"/>
    <w:rsid w:val="002E36A8"/>
    <w:rsid w:val="002E43AD"/>
    <w:rsid w:val="002F094E"/>
    <w:rsid w:val="002F111C"/>
    <w:rsid w:val="002F1A39"/>
    <w:rsid w:val="002F5164"/>
    <w:rsid w:val="002F5F10"/>
    <w:rsid w:val="003022E4"/>
    <w:rsid w:val="00310C5C"/>
    <w:rsid w:val="00313D9A"/>
    <w:rsid w:val="00314A0D"/>
    <w:rsid w:val="00320210"/>
    <w:rsid w:val="003251D8"/>
    <w:rsid w:val="00327CD2"/>
    <w:rsid w:val="00327D9F"/>
    <w:rsid w:val="00330251"/>
    <w:rsid w:val="0033067F"/>
    <w:rsid w:val="00331248"/>
    <w:rsid w:val="003400F8"/>
    <w:rsid w:val="003434FE"/>
    <w:rsid w:val="00343DB8"/>
    <w:rsid w:val="00346F8F"/>
    <w:rsid w:val="00347821"/>
    <w:rsid w:val="003524A3"/>
    <w:rsid w:val="00352A52"/>
    <w:rsid w:val="00352AE9"/>
    <w:rsid w:val="00353C33"/>
    <w:rsid w:val="00356B0C"/>
    <w:rsid w:val="00361652"/>
    <w:rsid w:val="003634F6"/>
    <w:rsid w:val="0036401C"/>
    <w:rsid w:val="00365880"/>
    <w:rsid w:val="003677D5"/>
    <w:rsid w:val="0037135E"/>
    <w:rsid w:val="0037389C"/>
    <w:rsid w:val="00374AD1"/>
    <w:rsid w:val="003760FD"/>
    <w:rsid w:val="0038024B"/>
    <w:rsid w:val="00381EFE"/>
    <w:rsid w:val="00386B4A"/>
    <w:rsid w:val="00391194"/>
    <w:rsid w:val="003918F2"/>
    <w:rsid w:val="00392C2F"/>
    <w:rsid w:val="003A0E86"/>
    <w:rsid w:val="003A1181"/>
    <w:rsid w:val="003A1E10"/>
    <w:rsid w:val="003A38B3"/>
    <w:rsid w:val="003A4B12"/>
    <w:rsid w:val="003B19F8"/>
    <w:rsid w:val="003C0023"/>
    <w:rsid w:val="003C076F"/>
    <w:rsid w:val="003C20AD"/>
    <w:rsid w:val="003C7A52"/>
    <w:rsid w:val="003D00EA"/>
    <w:rsid w:val="003D02FC"/>
    <w:rsid w:val="003D158A"/>
    <w:rsid w:val="003D58A1"/>
    <w:rsid w:val="003E0186"/>
    <w:rsid w:val="003E5849"/>
    <w:rsid w:val="003E652D"/>
    <w:rsid w:val="003F0A22"/>
    <w:rsid w:val="003F0ACC"/>
    <w:rsid w:val="003F3B65"/>
    <w:rsid w:val="003F484B"/>
    <w:rsid w:val="003F550E"/>
    <w:rsid w:val="003F64FA"/>
    <w:rsid w:val="004032D5"/>
    <w:rsid w:val="004069D3"/>
    <w:rsid w:val="00406ED6"/>
    <w:rsid w:val="004126EC"/>
    <w:rsid w:val="00412C53"/>
    <w:rsid w:val="004152F5"/>
    <w:rsid w:val="00425832"/>
    <w:rsid w:val="00425B75"/>
    <w:rsid w:val="00427B9A"/>
    <w:rsid w:val="00437310"/>
    <w:rsid w:val="0044184F"/>
    <w:rsid w:val="00445940"/>
    <w:rsid w:val="004466AB"/>
    <w:rsid w:val="00446899"/>
    <w:rsid w:val="00451DE9"/>
    <w:rsid w:val="00454F9B"/>
    <w:rsid w:val="00455E02"/>
    <w:rsid w:val="00461D56"/>
    <w:rsid w:val="00462EBF"/>
    <w:rsid w:val="00463298"/>
    <w:rsid w:val="004657AF"/>
    <w:rsid w:val="00465AEE"/>
    <w:rsid w:val="00470887"/>
    <w:rsid w:val="00473982"/>
    <w:rsid w:val="00480714"/>
    <w:rsid w:val="00480BA6"/>
    <w:rsid w:val="00483109"/>
    <w:rsid w:val="00485CFE"/>
    <w:rsid w:val="0048746A"/>
    <w:rsid w:val="004876E5"/>
    <w:rsid w:val="00487B4E"/>
    <w:rsid w:val="0049508D"/>
    <w:rsid w:val="004950E8"/>
    <w:rsid w:val="004954AB"/>
    <w:rsid w:val="004A1199"/>
    <w:rsid w:val="004A5912"/>
    <w:rsid w:val="004A6543"/>
    <w:rsid w:val="004A7446"/>
    <w:rsid w:val="004B107D"/>
    <w:rsid w:val="004B10F1"/>
    <w:rsid w:val="004B5E20"/>
    <w:rsid w:val="004B71DF"/>
    <w:rsid w:val="004B75BE"/>
    <w:rsid w:val="004C0643"/>
    <w:rsid w:val="004D1270"/>
    <w:rsid w:val="004D17B3"/>
    <w:rsid w:val="004D3466"/>
    <w:rsid w:val="004D359C"/>
    <w:rsid w:val="004D36DC"/>
    <w:rsid w:val="004D5BE5"/>
    <w:rsid w:val="004E367A"/>
    <w:rsid w:val="004E414D"/>
    <w:rsid w:val="004E7006"/>
    <w:rsid w:val="004E724B"/>
    <w:rsid w:val="004F2318"/>
    <w:rsid w:val="004F7A1B"/>
    <w:rsid w:val="0050244E"/>
    <w:rsid w:val="0050279D"/>
    <w:rsid w:val="00505297"/>
    <w:rsid w:val="005066C2"/>
    <w:rsid w:val="00510E53"/>
    <w:rsid w:val="00511148"/>
    <w:rsid w:val="00511DB4"/>
    <w:rsid w:val="00522A14"/>
    <w:rsid w:val="00522C37"/>
    <w:rsid w:val="005301FA"/>
    <w:rsid w:val="00531C19"/>
    <w:rsid w:val="0053224E"/>
    <w:rsid w:val="00533D36"/>
    <w:rsid w:val="00533EC5"/>
    <w:rsid w:val="00536741"/>
    <w:rsid w:val="00536D7C"/>
    <w:rsid w:val="0054238D"/>
    <w:rsid w:val="00543628"/>
    <w:rsid w:val="0054399B"/>
    <w:rsid w:val="0054756D"/>
    <w:rsid w:val="005501BB"/>
    <w:rsid w:val="00553B00"/>
    <w:rsid w:val="00556601"/>
    <w:rsid w:val="00564EA5"/>
    <w:rsid w:val="00564F49"/>
    <w:rsid w:val="00570E2E"/>
    <w:rsid w:val="00573727"/>
    <w:rsid w:val="00573A02"/>
    <w:rsid w:val="005748B1"/>
    <w:rsid w:val="00580993"/>
    <w:rsid w:val="00580D72"/>
    <w:rsid w:val="005823C7"/>
    <w:rsid w:val="00582CD6"/>
    <w:rsid w:val="0058361B"/>
    <w:rsid w:val="005860A4"/>
    <w:rsid w:val="0059254A"/>
    <w:rsid w:val="0059266C"/>
    <w:rsid w:val="0059715C"/>
    <w:rsid w:val="00597E93"/>
    <w:rsid w:val="005A38DE"/>
    <w:rsid w:val="005B0C6C"/>
    <w:rsid w:val="005B0CA7"/>
    <w:rsid w:val="005B1C72"/>
    <w:rsid w:val="005B3BF9"/>
    <w:rsid w:val="005B4373"/>
    <w:rsid w:val="005B67BB"/>
    <w:rsid w:val="005C03CF"/>
    <w:rsid w:val="005C16F9"/>
    <w:rsid w:val="005D0313"/>
    <w:rsid w:val="005D05F0"/>
    <w:rsid w:val="005D2AD6"/>
    <w:rsid w:val="005D403B"/>
    <w:rsid w:val="005D4CE2"/>
    <w:rsid w:val="005D4DF0"/>
    <w:rsid w:val="005D53B5"/>
    <w:rsid w:val="005D5AA8"/>
    <w:rsid w:val="005D5AE7"/>
    <w:rsid w:val="005E01E9"/>
    <w:rsid w:val="005E1A60"/>
    <w:rsid w:val="005E221E"/>
    <w:rsid w:val="005E2A44"/>
    <w:rsid w:val="005F089E"/>
    <w:rsid w:val="005F5CF1"/>
    <w:rsid w:val="005F6B2C"/>
    <w:rsid w:val="006000B8"/>
    <w:rsid w:val="006000BF"/>
    <w:rsid w:val="00606D4B"/>
    <w:rsid w:val="006072E8"/>
    <w:rsid w:val="00607D45"/>
    <w:rsid w:val="00610E6A"/>
    <w:rsid w:val="0061519A"/>
    <w:rsid w:val="006158C4"/>
    <w:rsid w:val="006175AD"/>
    <w:rsid w:val="006176AD"/>
    <w:rsid w:val="00617887"/>
    <w:rsid w:val="00622B8B"/>
    <w:rsid w:val="006268AC"/>
    <w:rsid w:val="00626D33"/>
    <w:rsid w:val="00627083"/>
    <w:rsid w:val="006328DD"/>
    <w:rsid w:val="00634397"/>
    <w:rsid w:val="0063686E"/>
    <w:rsid w:val="00637DCB"/>
    <w:rsid w:val="006515D2"/>
    <w:rsid w:val="00651C9C"/>
    <w:rsid w:val="00662154"/>
    <w:rsid w:val="006637A7"/>
    <w:rsid w:val="006700CF"/>
    <w:rsid w:val="00672548"/>
    <w:rsid w:val="00672A90"/>
    <w:rsid w:val="0068004D"/>
    <w:rsid w:val="00681D77"/>
    <w:rsid w:val="00685A21"/>
    <w:rsid w:val="00686AAF"/>
    <w:rsid w:val="00690905"/>
    <w:rsid w:val="00692242"/>
    <w:rsid w:val="006924FB"/>
    <w:rsid w:val="00692F4A"/>
    <w:rsid w:val="00693CC4"/>
    <w:rsid w:val="00695ACD"/>
    <w:rsid w:val="00695C25"/>
    <w:rsid w:val="006A0379"/>
    <w:rsid w:val="006A2B8C"/>
    <w:rsid w:val="006A4F3B"/>
    <w:rsid w:val="006A7585"/>
    <w:rsid w:val="006B6091"/>
    <w:rsid w:val="006C3D09"/>
    <w:rsid w:val="006C62AB"/>
    <w:rsid w:val="006D0362"/>
    <w:rsid w:val="006D05BA"/>
    <w:rsid w:val="006D2741"/>
    <w:rsid w:val="006D2BFA"/>
    <w:rsid w:val="006D7E16"/>
    <w:rsid w:val="006E2A30"/>
    <w:rsid w:val="006E7088"/>
    <w:rsid w:val="006E7C37"/>
    <w:rsid w:val="006F10FF"/>
    <w:rsid w:val="006F390B"/>
    <w:rsid w:val="006F3AD9"/>
    <w:rsid w:val="007016CB"/>
    <w:rsid w:val="00703FD9"/>
    <w:rsid w:val="00706C19"/>
    <w:rsid w:val="00707159"/>
    <w:rsid w:val="007108F4"/>
    <w:rsid w:val="0071565F"/>
    <w:rsid w:val="007211FF"/>
    <w:rsid w:val="00721A9B"/>
    <w:rsid w:val="00722BC2"/>
    <w:rsid w:val="00730505"/>
    <w:rsid w:val="00731A81"/>
    <w:rsid w:val="00733FB0"/>
    <w:rsid w:val="0073494C"/>
    <w:rsid w:val="00735592"/>
    <w:rsid w:val="00736B71"/>
    <w:rsid w:val="0074268F"/>
    <w:rsid w:val="00743C68"/>
    <w:rsid w:val="00746CE2"/>
    <w:rsid w:val="00747145"/>
    <w:rsid w:val="00747543"/>
    <w:rsid w:val="00752B4D"/>
    <w:rsid w:val="007530D5"/>
    <w:rsid w:val="007603D0"/>
    <w:rsid w:val="00763169"/>
    <w:rsid w:val="00765EAC"/>
    <w:rsid w:val="007715B9"/>
    <w:rsid w:val="00772522"/>
    <w:rsid w:val="007748D4"/>
    <w:rsid w:val="0078123E"/>
    <w:rsid w:val="00781E70"/>
    <w:rsid w:val="00786EF2"/>
    <w:rsid w:val="007920D4"/>
    <w:rsid w:val="00792F8D"/>
    <w:rsid w:val="00796E7E"/>
    <w:rsid w:val="00796F70"/>
    <w:rsid w:val="007A15AC"/>
    <w:rsid w:val="007A3ECD"/>
    <w:rsid w:val="007A691D"/>
    <w:rsid w:val="007A72CD"/>
    <w:rsid w:val="007A7FDC"/>
    <w:rsid w:val="007B31F1"/>
    <w:rsid w:val="007B4284"/>
    <w:rsid w:val="007B511F"/>
    <w:rsid w:val="007C1F04"/>
    <w:rsid w:val="007C3B03"/>
    <w:rsid w:val="007D1172"/>
    <w:rsid w:val="007D3550"/>
    <w:rsid w:val="007D511A"/>
    <w:rsid w:val="007E1350"/>
    <w:rsid w:val="007E59AE"/>
    <w:rsid w:val="007F5F5F"/>
    <w:rsid w:val="007F6EDE"/>
    <w:rsid w:val="00802C99"/>
    <w:rsid w:val="00804180"/>
    <w:rsid w:val="0080421A"/>
    <w:rsid w:val="00804310"/>
    <w:rsid w:val="00806267"/>
    <w:rsid w:val="00806639"/>
    <w:rsid w:val="0081046B"/>
    <w:rsid w:val="00810900"/>
    <w:rsid w:val="0081148A"/>
    <w:rsid w:val="00812D77"/>
    <w:rsid w:val="00813DD8"/>
    <w:rsid w:val="008141D6"/>
    <w:rsid w:val="008167D4"/>
    <w:rsid w:val="00820123"/>
    <w:rsid w:val="008227EB"/>
    <w:rsid w:val="00825393"/>
    <w:rsid w:val="00825A49"/>
    <w:rsid w:val="00826AF6"/>
    <w:rsid w:val="00827D13"/>
    <w:rsid w:val="00831E92"/>
    <w:rsid w:val="00833417"/>
    <w:rsid w:val="008368C5"/>
    <w:rsid w:val="00836D1D"/>
    <w:rsid w:val="00836F70"/>
    <w:rsid w:val="008378A2"/>
    <w:rsid w:val="0084145D"/>
    <w:rsid w:val="0084190F"/>
    <w:rsid w:val="00843D77"/>
    <w:rsid w:val="0084496C"/>
    <w:rsid w:val="0084517F"/>
    <w:rsid w:val="00846D4F"/>
    <w:rsid w:val="0085045A"/>
    <w:rsid w:val="00850969"/>
    <w:rsid w:val="00853ACD"/>
    <w:rsid w:val="00856FFD"/>
    <w:rsid w:val="00857742"/>
    <w:rsid w:val="008602A2"/>
    <w:rsid w:val="0086098C"/>
    <w:rsid w:val="00863CA3"/>
    <w:rsid w:val="00864F4E"/>
    <w:rsid w:val="00865712"/>
    <w:rsid w:val="00866F86"/>
    <w:rsid w:val="00867D78"/>
    <w:rsid w:val="00871663"/>
    <w:rsid w:val="00871E99"/>
    <w:rsid w:val="00873F03"/>
    <w:rsid w:val="008757C9"/>
    <w:rsid w:val="00875DAA"/>
    <w:rsid w:val="00875FDC"/>
    <w:rsid w:val="008770EA"/>
    <w:rsid w:val="00880C71"/>
    <w:rsid w:val="00882E94"/>
    <w:rsid w:val="008866D4"/>
    <w:rsid w:val="008908E9"/>
    <w:rsid w:val="00892F92"/>
    <w:rsid w:val="00896D03"/>
    <w:rsid w:val="008A0413"/>
    <w:rsid w:val="008A07D6"/>
    <w:rsid w:val="008A1845"/>
    <w:rsid w:val="008A2117"/>
    <w:rsid w:val="008A5884"/>
    <w:rsid w:val="008A5D77"/>
    <w:rsid w:val="008A7444"/>
    <w:rsid w:val="008A7847"/>
    <w:rsid w:val="008B0201"/>
    <w:rsid w:val="008B0D70"/>
    <w:rsid w:val="008B1AB1"/>
    <w:rsid w:val="008B2D1D"/>
    <w:rsid w:val="008B6DCE"/>
    <w:rsid w:val="008B7C8D"/>
    <w:rsid w:val="008C01BD"/>
    <w:rsid w:val="008C1233"/>
    <w:rsid w:val="008C3784"/>
    <w:rsid w:val="008C488C"/>
    <w:rsid w:val="008C52B4"/>
    <w:rsid w:val="008C5CC1"/>
    <w:rsid w:val="008D1D93"/>
    <w:rsid w:val="008D2116"/>
    <w:rsid w:val="008D3C6B"/>
    <w:rsid w:val="008D7669"/>
    <w:rsid w:val="008E3F6E"/>
    <w:rsid w:val="008E462F"/>
    <w:rsid w:val="008E5386"/>
    <w:rsid w:val="008E59A6"/>
    <w:rsid w:val="008E5E4E"/>
    <w:rsid w:val="008F4B9A"/>
    <w:rsid w:val="008F5BB0"/>
    <w:rsid w:val="008F6E09"/>
    <w:rsid w:val="008F7E18"/>
    <w:rsid w:val="0090132F"/>
    <w:rsid w:val="0090206C"/>
    <w:rsid w:val="00904637"/>
    <w:rsid w:val="00905003"/>
    <w:rsid w:val="0090529C"/>
    <w:rsid w:val="0090794D"/>
    <w:rsid w:val="00907E8B"/>
    <w:rsid w:val="00911829"/>
    <w:rsid w:val="00911CB7"/>
    <w:rsid w:val="00913C60"/>
    <w:rsid w:val="009156E5"/>
    <w:rsid w:val="00920BB1"/>
    <w:rsid w:val="00922524"/>
    <w:rsid w:val="00925ABB"/>
    <w:rsid w:val="0092730F"/>
    <w:rsid w:val="00927403"/>
    <w:rsid w:val="00930F3A"/>
    <w:rsid w:val="00932890"/>
    <w:rsid w:val="00934E11"/>
    <w:rsid w:val="009426E5"/>
    <w:rsid w:val="009441E2"/>
    <w:rsid w:val="009458AA"/>
    <w:rsid w:val="00950A7A"/>
    <w:rsid w:val="00955881"/>
    <w:rsid w:val="00956413"/>
    <w:rsid w:val="00956CA0"/>
    <w:rsid w:val="00957B4C"/>
    <w:rsid w:val="00962E17"/>
    <w:rsid w:val="00964174"/>
    <w:rsid w:val="0096538B"/>
    <w:rsid w:val="00966804"/>
    <w:rsid w:val="00966CFB"/>
    <w:rsid w:val="00967C78"/>
    <w:rsid w:val="00971701"/>
    <w:rsid w:val="00972897"/>
    <w:rsid w:val="00974756"/>
    <w:rsid w:val="00977527"/>
    <w:rsid w:val="00977C99"/>
    <w:rsid w:val="00980005"/>
    <w:rsid w:val="009807AA"/>
    <w:rsid w:val="00980E32"/>
    <w:rsid w:val="00984C97"/>
    <w:rsid w:val="00987418"/>
    <w:rsid w:val="00992844"/>
    <w:rsid w:val="0099482D"/>
    <w:rsid w:val="009979E1"/>
    <w:rsid w:val="009A0DF3"/>
    <w:rsid w:val="009A2232"/>
    <w:rsid w:val="009A46B1"/>
    <w:rsid w:val="009A60FB"/>
    <w:rsid w:val="009A6765"/>
    <w:rsid w:val="009A681F"/>
    <w:rsid w:val="009A7D2E"/>
    <w:rsid w:val="009B1004"/>
    <w:rsid w:val="009B2978"/>
    <w:rsid w:val="009B3B58"/>
    <w:rsid w:val="009B70DA"/>
    <w:rsid w:val="009C1756"/>
    <w:rsid w:val="009C233B"/>
    <w:rsid w:val="009C364A"/>
    <w:rsid w:val="009C591C"/>
    <w:rsid w:val="009C5B55"/>
    <w:rsid w:val="009C68FA"/>
    <w:rsid w:val="009C69B8"/>
    <w:rsid w:val="009D0762"/>
    <w:rsid w:val="009D11A0"/>
    <w:rsid w:val="009D24AD"/>
    <w:rsid w:val="009D355F"/>
    <w:rsid w:val="009E0F5A"/>
    <w:rsid w:val="009E167D"/>
    <w:rsid w:val="009E288B"/>
    <w:rsid w:val="009E2B1D"/>
    <w:rsid w:val="009E41B3"/>
    <w:rsid w:val="009E45C0"/>
    <w:rsid w:val="009F134E"/>
    <w:rsid w:val="009F5BD0"/>
    <w:rsid w:val="009F6493"/>
    <w:rsid w:val="009F6790"/>
    <w:rsid w:val="00A013AB"/>
    <w:rsid w:val="00A0175B"/>
    <w:rsid w:val="00A02085"/>
    <w:rsid w:val="00A05087"/>
    <w:rsid w:val="00A0777F"/>
    <w:rsid w:val="00A10179"/>
    <w:rsid w:val="00A14623"/>
    <w:rsid w:val="00A1595F"/>
    <w:rsid w:val="00A17006"/>
    <w:rsid w:val="00A23D1A"/>
    <w:rsid w:val="00A27F96"/>
    <w:rsid w:val="00A32021"/>
    <w:rsid w:val="00A342C9"/>
    <w:rsid w:val="00A424C4"/>
    <w:rsid w:val="00A4398C"/>
    <w:rsid w:val="00A4451F"/>
    <w:rsid w:val="00A46011"/>
    <w:rsid w:val="00A500EC"/>
    <w:rsid w:val="00A50222"/>
    <w:rsid w:val="00A5161B"/>
    <w:rsid w:val="00A522BB"/>
    <w:rsid w:val="00A54410"/>
    <w:rsid w:val="00A60141"/>
    <w:rsid w:val="00A60425"/>
    <w:rsid w:val="00A64AB6"/>
    <w:rsid w:val="00A65FF3"/>
    <w:rsid w:val="00A70322"/>
    <w:rsid w:val="00A71387"/>
    <w:rsid w:val="00A72D6D"/>
    <w:rsid w:val="00A7319E"/>
    <w:rsid w:val="00A73C15"/>
    <w:rsid w:val="00A76A0E"/>
    <w:rsid w:val="00A828DD"/>
    <w:rsid w:val="00A91895"/>
    <w:rsid w:val="00A94DBD"/>
    <w:rsid w:val="00A94E79"/>
    <w:rsid w:val="00A95558"/>
    <w:rsid w:val="00A96D2E"/>
    <w:rsid w:val="00AA41F7"/>
    <w:rsid w:val="00AA5E48"/>
    <w:rsid w:val="00AB355D"/>
    <w:rsid w:val="00AB4782"/>
    <w:rsid w:val="00AB7011"/>
    <w:rsid w:val="00AB78FB"/>
    <w:rsid w:val="00AB7BC0"/>
    <w:rsid w:val="00AC08AC"/>
    <w:rsid w:val="00AC2679"/>
    <w:rsid w:val="00AC44FF"/>
    <w:rsid w:val="00AD293A"/>
    <w:rsid w:val="00AD3DAC"/>
    <w:rsid w:val="00AE206A"/>
    <w:rsid w:val="00AF0BCD"/>
    <w:rsid w:val="00AF573B"/>
    <w:rsid w:val="00B019F8"/>
    <w:rsid w:val="00B02E87"/>
    <w:rsid w:val="00B05496"/>
    <w:rsid w:val="00B05CFA"/>
    <w:rsid w:val="00B128B9"/>
    <w:rsid w:val="00B1553C"/>
    <w:rsid w:val="00B20EFA"/>
    <w:rsid w:val="00B221D4"/>
    <w:rsid w:val="00B2270A"/>
    <w:rsid w:val="00B249D7"/>
    <w:rsid w:val="00B25263"/>
    <w:rsid w:val="00B2753B"/>
    <w:rsid w:val="00B27AA8"/>
    <w:rsid w:val="00B3047F"/>
    <w:rsid w:val="00B30D1F"/>
    <w:rsid w:val="00B32B08"/>
    <w:rsid w:val="00B33F1D"/>
    <w:rsid w:val="00B37BB4"/>
    <w:rsid w:val="00B41EDE"/>
    <w:rsid w:val="00B42B8E"/>
    <w:rsid w:val="00B430B8"/>
    <w:rsid w:val="00B45344"/>
    <w:rsid w:val="00B47DE0"/>
    <w:rsid w:val="00B577AF"/>
    <w:rsid w:val="00B60F21"/>
    <w:rsid w:val="00B61EDD"/>
    <w:rsid w:val="00B64760"/>
    <w:rsid w:val="00B64A2C"/>
    <w:rsid w:val="00B67FE0"/>
    <w:rsid w:val="00B733BB"/>
    <w:rsid w:val="00B74FCD"/>
    <w:rsid w:val="00B76A42"/>
    <w:rsid w:val="00B809D0"/>
    <w:rsid w:val="00B81B81"/>
    <w:rsid w:val="00B83017"/>
    <w:rsid w:val="00B83FEC"/>
    <w:rsid w:val="00B91B23"/>
    <w:rsid w:val="00B9270A"/>
    <w:rsid w:val="00B93F6D"/>
    <w:rsid w:val="00B9427C"/>
    <w:rsid w:val="00B95087"/>
    <w:rsid w:val="00B95C7E"/>
    <w:rsid w:val="00B9799A"/>
    <w:rsid w:val="00BA0017"/>
    <w:rsid w:val="00BA2546"/>
    <w:rsid w:val="00BA3149"/>
    <w:rsid w:val="00BA3F90"/>
    <w:rsid w:val="00BA4CD0"/>
    <w:rsid w:val="00BA5377"/>
    <w:rsid w:val="00BB0619"/>
    <w:rsid w:val="00BB1342"/>
    <w:rsid w:val="00BB1920"/>
    <w:rsid w:val="00BB22AE"/>
    <w:rsid w:val="00BC02AA"/>
    <w:rsid w:val="00BC62BB"/>
    <w:rsid w:val="00BC76D6"/>
    <w:rsid w:val="00BC7CA2"/>
    <w:rsid w:val="00BD4632"/>
    <w:rsid w:val="00BE4253"/>
    <w:rsid w:val="00BE5F03"/>
    <w:rsid w:val="00BE6215"/>
    <w:rsid w:val="00BF22D2"/>
    <w:rsid w:val="00BF2635"/>
    <w:rsid w:val="00BF57DF"/>
    <w:rsid w:val="00BF5A61"/>
    <w:rsid w:val="00C0471B"/>
    <w:rsid w:val="00C05568"/>
    <w:rsid w:val="00C104B3"/>
    <w:rsid w:val="00C10C01"/>
    <w:rsid w:val="00C1173B"/>
    <w:rsid w:val="00C155CA"/>
    <w:rsid w:val="00C160B4"/>
    <w:rsid w:val="00C22711"/>
    <w:rsid w:val="00C23091"/>
    <w:rsid w:val="00C2339A"/>
    <w:rsid w:val="00C24EFF"/>
    <w:rsid w:val="00C276D5"/>
    <w:rsid w:val="00C31EFB"/>
    <w:rsid w:val="00C34617"/>
    <w:rsid w:val="00C42ADC"/>
    <w:rsid w:val="00C43564"/>
    <w:rsid w:val="00C44F12"/>
    <w:rsid w:val="00C45116"/>
    <w:rsid w:val="00C46127"/>
    <w:rsid w:val="00C50DFA"/>
    <w:rsid w:val="00C5180A"/>
    <w:rsid w:val="00C53086"/>
    <w:rsid w:val="00C54335"/>
    <w:rsid w:val="00C6061F"/>
    <w:rsid w:val="00C62023"/>
    <w:rsid w:val="00C6382B"/>
    <w:rsid w:val="00C64D04"/>
    <w:rsid w:val="00C65CE5"/>
    <w:rsid w:val="00C6747D"/>
    <w:rsid w:val="00C67D1E"/>
    <w:rsid w:val="00C71578"/>
    <w:rsid w:val="00C72926"/>
    <w:rsid w:val="00C72929"/>
    <w:rsid w:val="00C72ED7"/>
    <w:rsid w:val="00C748FF"/>
    <w:rsid w:val="00C8075D"/>
    <w:rsid w:val="00C83300"/>
    <w:rsid w:val="00C8509B"/>
    <w:rsid w:val="00C92878"/>
    <w:rsid w:val="00C9308D"/>
    <w:rsid w:val="00C938D7"/>
    <w:rsid w:val="00C96B40"/>
    <w:rsid w:val="00C97E7B"/>
    <w:rsid w:val="00CA1C51"/>
    <w:rsid w:val="00CA1D39"/>
    <w:rsid w:val="00CA205A"/>
    <w:rsid w:val="00CA2233"/>
    <w:rsid w:val="00CA4F0D"/>
    <w:rsid w:val="00CA6991"/>
    <w:rsid w:val="00CC08F0"/>
    <w:rsid w:val="00CC3FBE"/>
    <w:rsid w:val="00CC58BB"/>
    <w:rsid w:val="00CC58F7"/>
    <w:rsid w:val="00CC7E68"/>
    <w:rsid w:val="00CD6D5E"/>
    <w:rsid w:val="00CD751C"/>
    <w:rsid w:val="00CE0864"/>
    <w:rsid w:val="00CE6176"/>
    <w:rsid w:val="00CF096F"/>
    <w:rsid w:val="00CF0D9B"/>
    <w:rsid w:val="00CF1BB1"/>
    <w:rsid w:val="00CF1CA2"/>
    <w:rsid w:val="00CF27CE"/>
    <w:rsid w:val="00CF2FB9"/>
    <w:rsid w:val="00CF4869"/>
    <w:rsid w:val="00CF4FD2"/>
    <w:rsid w:val="00CF50E3"/>
    <w:rsid w:val="00D00327"/>
    <w:rsid w:val="00D00718"/>
    <w:rsid w:val="00D01FF3"/>
    <w:rsid w:val="00D03C8A"/>
    <w:rsid w:val="00D05C68"/>
    <w:rsid w:val="00D06B95"/>
    <w:rsid w:val="00D07BF6"/>
    <w:rsid w:val="00D07D4A"/>
    <w:rsid w:val="00D172F9"/>
    <w:rsid w:val="00D17310"/>
    <w:rsid w:val="00D179D7"/>
    <w:rsid w:val="00D21A1A"/>
    <w:rsid w:val="00D24193"/>
    <w:rsid w:val="00D24BE2"/>
    <w:rsid w:val="00D24C8B"/>
    <w:rsid w:val="00D25CF3"/>
    <w:rsid w:val="00D26CCE"/>
    <w:rsid w:val="00D33540"/>
    <w:rsid w:val="00D3511E"/>
    <w:rsid w:val="00D42A12"/>
    <w:rsid w:val="00D45E31"/>
    <w:rsid w:val="00D46A2B"/>
    <w:rsid w:val="00D50587"/>
    <w:rsid w:val="00D50F73"/>
    <w:rsid w:val="00D51616"/>
    <w:rsid w:val="00D61EC9"/>
    <w:rsid w:val="00D64E78"/>
    <w:rsid w:val="00D66007"/>
    <w:rsid w:val="00D66110"/>
    <w:rsid w:val="00D72C0B"/>
    <w:rsid w:val="00D82421"/>
    <w:rsid w:val="00D84C2D"/>
    <w:rsid w:val="00D8731C"/>
    <w:rsid w:val="00D87DFE"/>
    <w:rsid w:val="00D904E2"/>
    <w:rsid w:val="00D90AA9"/>
    <w:rsid w:val="00D9153B"/>
    <w:rsid w:val="00D92E74"/>
    <w:rsid w:val="00D9405A"/>
    <w:rsid w:val="00DA42EE"/>
    <w:rsid w:val="00DA4802"/>
    <w:rsid w:val="00DA6745"/>
    <w:rsid w:val="00DA74F7"/>
    <w:rsid w:val="00DB112B"/>
    <w:rsid w:val="00DB1493"/>
    <w:rsid w:val="00DB3052"/>
    <w:rsid w:val="00DB40FA"/>
    <w:rsid w:val="00DB4180"/>
    <w:rsid w:val="00DC0C1C"/>
    <w:rsid w:val="00DC1068"/>
    <w:rsid w:val="00DC6DBF"/>
    <w:rsid w:val="00DD24AD"/>
    <w:rsid w:val="00DD2E40"/>
    <w:rsid w:val="00DD3605"/>
    <w:rsid w:val="00DD4890"/>
    <w:rsid w:val="00DD5896"/>
    <w:rsid w:val="00DE18AD"/>
    <w:rsid w:val="00DF1023"/>
    <w:rsid w:val="00DF227E"/>
    <w:rsid w:val="00DF2976"/>
    <w:rsid w:val="00DF360A"/>
    <w:rsid w:val="00DF6E14"/>
    <w:rsid w:val="00E02DD5"/>
    <w:rsid w:val="00E0410A"/>
    <w:rsid w:val="00E064B8"/>
    <w:rsid w:val="00E069F7"/>
    <w:rsid w:val="00E06DCE"/>
    <w:rsid w:val="00E07C05"/>
    <w:rsid w:val="00E07F54"/>
    <w:rsid w:val="00E12655"/>
    <w:rsid w:val="00E12D4B"/>
    <w:rsid w:val="00E16B3B"/>
    <w:rsid w:val="00E2626E"/>
    <w:rsid w:val="00E27CD9"/>
    <w:rsid w:val="00E34024"/>
    <w:rsid w:val="00E36B00"/>
    <w:rsid w:val="00E4193D"/>
    <w:rsid w:val="00E428ED"/>
    <w:rsid w:val="00E455D3"/>
    <w:rsid w:val="00E52243"/>
    <w:rsid w:val="00E52BEF"/>
    <w:rsid w:val="00E53B6E"/>
    <w:rsid w:val="00E54D71"/>
    <w:rsid w:val="00E57843"/>
    <w:rsid w:val="00E57940"/>
    <w:rsid w:val="00E607A7"/>
    <w:rsid w:val="00E60B5C"/>
    <w:rsid w:val="00E651A8"/>
    <w:rsid w:val="00E65735"/>
    <w:rsid w:val="00E668A9"/>
    <w:rsid w:val="00E70135"/>
    <w:rsid w:val="00E7319C"/>
    <w:rsid w:val="00E731AC"/>
    <w:rsid w:val="00E7600B"/>
    <w:rsid w:val="00E80316"/>
    <w:rsid w:val="00E809C7"/>
    <w:rsid w:val="00E809ED"/>
    <w:rsid w:val="00E80F2E"/>
    <w:rsid w:val="00E815D5"/>
    <w:rsid w:val="00E81EE6"/>
    <w:rsid w:val="00E82A28"/>
    <w:rsid w:val="00E82B7B"/>
    <w:rsid w:val="00E92ACE"/>
    <w:rsid w:val="00E92F84"/>
    <w:rsid w:val="00E95FE1"/>
    <w:rsid w:val="00E96FD4"/>
    <w:rsid w:val="00E9E978"/>
    <w:rsid w:val="00EA1A9C"/>
    <w:rsid w:val="00EA2F04"/>
    <w:rsid w:val="00EB0ABE"/>
    <w:rsid w:val="00EB26F5"/>
    <w:rsid w:val="00EB55B8"/>
    <w:rsid w:val="00EC015A"/>
    <w:rsid w:val="00EC255A"/>
    <w:rsid w:val="00EC357B"/>
    <w:rsid w:val="00ED0345"/>
    <w:rsid w:val="00ED45EB"/>
    <w:rsid w:val="00ED5644"/>
    <w:rsid w:val="00ED774F"/>
    <w:rsid w:val="00EE0201"/>
    <w:rsid w:val="00EE4795"/>
    <w:rsid w:val="00EF1AF6"/>
    <w:rsid w:val="00EF2653"/>
    <w:rsid w:val="00EF2FF9"/>
    <w:rsid w:val="00EF35BB"/>
    <w:rsid w:val="00EF4D47"/>
    <w:rsid w:val="00EF54AB"/>
    <w:rsid w:val="00EF5C29"/>
    <w:rsid w:val="00EF62EB"/>
    <w:rsid w:val="00EF6765"/>
    <w:rsid w:val="00F07087"/>
    <w:rsid w:val="00F07618"/>
    <w:rsid w:val="00F1043F"/>
    <w:rsid w:val="00F1209D"/>
    <w:rsid w:val="00F17135"/>
    <w:rsid w:val="00F17185"/>
    <w:rsid w:val="00F17C4D"/>
    <w:rsid w:val="00F238B8"/>
    <w:rsid w:val="00F24520"/>
    <w:rsid w:val="00F24E3F"/>
    <w:rsid w:val="00F25E7C"/>
    <w:rsid w:val="00F279AA"/>
    <w:rsid w:val="00F27DA8"/>
    <w:rsid w:val="00F36C3D"/>
    <w:rsid w:val="00F47B58"/>
    <w:rsid w:val="00F53DA1"/>
    <w:rsid w:val="00F54DCE"/>
    <w:rsid w:val="00F550AB"/>
    <w:rsid w:val="00F564CA"/>
    <w:rsid w:val="00F567BB"/>
    <w:rsid w:val="00F578AC"/>
    <w:rsid w:val="00F57DCB"/>
    <w:rsid w:val="00F61E90"/>
    <w:rsid w:val="00F624BE"/>
    <w:rsid w:val="00F62D01"/>
    <w:rsid w:val="00F732A3"/>
    <w:rsid w:val="00F749F8"/>
    <w:rsid w:val="00F76A66"/>
    <w:rsid w:val="00F76F77"/>
    <w:rsid w:val="00F85732"/>
    <w:rsid w:val="00F85C64"/>
    <w:rsid w:val="00F906B4"/>
    <w:rsid w:val="00F91F18"/>
    <w:rsid w:val="00F924D8"/>
    <w:rsid w:val="00F93B15"/>
    <w:rsid w:val="00F93D3E"/>
    <w:rsid w:val="00F9433E"/>
    <w:rsid w:val="00F94B01"/>
    <w:rsid w:val="00F9765F"/>
    <w:rsid w:val="00F97D99"/>
    <w:rsid w:val="00FA0189"/>
    <w:rsid w:val="00FA32BC"/>
    <w:rsid w:val="00FA47EF"/>
    <w:rsid w:val="00FA4DF0"/>
    <w:rsid w:val="00FA6AE2"/>
    <w:rsid w:val="00FB3D56"/>
    <w:rsid w:val="00FB55B8"/>
    <w:rsid w:val="00FB70C9"/>
    <w:rsid w:val="00FC4E70"/>
    <w:rsid w:val="00FC4FAA"/>
    <w:rsid w:val="00FD0EF7"/>
    <w:rsid w:val="00FD16EC"/>
    <w:rsid w:val="00FD29FC"/>
    <w:rsid w:val="00FE42BE"/>
    <w:rsid w:val="00FF1054"/>
    <w:rsid w:val="00FF3A1A"/>
    <w:rsid w:val="00FF72B9"/>
    <w:rsid w:val="00FF73F1"/>
    <w:rsid w:val="00FF76BE"/>
    <w:rsid w:val="012C77B8"/>
    <w:rsid w:val="0154A871"/>
    <w:rsid w:val="01B03D9B"/>
    <w:rsid w:val="01FA8580"/>
    <w:rsid w:val="021CAED6"/>
    <w:rsid w:val="0241C0D9"/>
    <w:rsid w:val="028D6F44"/>
    <w:rsid w:val="030A173E"/>
    <w:rsid w:val="0315EA08"/>
    <w:rsid w:val="032C5BB2"/>
    <w:rsid w:val="0332F2F6"/>
    <w:rsid w:val="03B7843B"/>
    <w:rsid w:val="0417AD5F"/>
    <w:rsid w:val="0422C6BA"/>
    <w:rsid w:val="046FD53A"/>
    <w:rsid w:val="047FCEB5"/>
    <w:rsid w:val="04C0DA37"/>
    <w:rsid w:val="05D3B3CA"/>
    <w:rsid w:val="05D78DEC"/>
    <w:rsid w:val="06727FF0"/>
    <w:rsid w:val="0685EA2D"/>
    <w:rsid w:val="069A7F1E"/>
    <w:rsid w:val="06DA3541"/>
    <w:rsid w:val="0718881C"/>
    <w:rsid w:val="0734CA2B"/>
    <w:rsid w:val="077191AC"/>
    <w:rsid w:val="07F2CF5F"/>
    <w:rsid w:val="084D3CCA"/>
    <w:rsid w:val="084ED6A2"/>
    <w:rsid w:val="08AB326A"/>
    <w:rsid w:val="08BF709B"/>
    <w:rsid w:val="08D2D317"/>
    <w:rsid w:val="08DEBC28"/>
    <w:rsid w:val="08ED3ADC"/>
    <w:rsid w:val="0945FBB0"/>
    <w:rsid w:val="09609ADF"/>
    <w:rsid w:val="09645371"/>
    <w:rsid w:val="09A6C22C"/>
    <w:rsid w:val="09ACF065"/>
    <w:rsid w:val="09E6D8BA"/>
    <w:rsid w:val="0A2DDA6E"/>
    <w:rsid w:val="0A371480"/>
    <w:rsid w:val="0A538F4D"/>
    <w:rsid w:val="0A84E2ED"/>
    <w:rsid w:val="0AC26BBA"/>
    <w:rsid w:val="0B198A75"/>
    <w:rsid w:val="0B27561D"/>
    <w:rsid w:val="0B2B1771"/>
    <w:rsid w:val="0B34D280"/>
    <w:rsid w:val="0BCFB4F6"/>
    <w:rsid w:val="0C2BC802"/>
    <w:rsid w:val="0C2EFDAA"/>
    <w:rsid w:val="0C35256E"/>
    <w:rsid w:val="0C633271"/>
    <w:rsid w:val="0C9BE5F5"/>
    <w:rsid w:val="0CFF61DD"/>
    <w:rsid w:val="0DC9BE9D"/>
    <w:rsid w:val="0E3FC81A"/>
    <w:rsid w:val="0E67F26F"/>
    <w:rsid w:val="0E97CC40"/>
    <w:rsid w:val="0EF6F888"/>
    <w:rsid w:val="0F69BB05"/>
    <w:rsid w:val="0FC477B1"/>
    <w:rsid w:val="100FF96A"/>
    <w:rsid w:val="10225D3C"/>
    <w:rsid w:val="102A9104"/>
    <w:rsid w:val="1069389C"/>
    <w:rsid w:val="108A1D43"/>
    <w:rsid w:val="10A88A65"/>
    <w:rsid w:val="10E95B73"/>
    <w:rsid w:val="11315A39"/>
    <w:rsid w:val="12C37E19"/>
    <w:rsid w:val="12F9E7C4"/>
    <w:rsid w:val="1306FD68"/>
    <w:rsid w:val="133955A1"/>
    <w:rsid w:val="1372DA83"/>
    <w:rsid w:val="137CFCFF"/>
    <w:rsid w:val="145A243A"/>
    <w:rsid w:val="14702AA4"/>
    <w:rsid w:val="147AA8E0"/>
    <w:rsid w:val="14C87FA7"/>
    <w:rsid w:val="14C88098"/>
    <w:rsid w:val="14F730E7"/>
    <w:rsid w:val="15358EB1"/>
    <w:rsid w:val="158B7647"/>
    <w:rsid w:val="164FF824"/>
    <w:rsid w:val="1680AA2B"/>
    <w:rsid w:val="169F30F2"/>
    <w:rsid w:val="17CC0BD7"/>
    <w:rsid w:val="17EE5803"/>
    <w:rsid w:val="185E2EF6"/>
    <w:rsid w:val="18718985"/>
    <w:rsid w:val="18939FCC"/>
    <w:rsid w:val="18A4BD8D"/>
    <w:rsid w:val="18DB44FB"/>
    <w:rsid w:val="18F7F6CF"/>
    <w:rsid w:val="193D3455"/>
    <w:rsid w:val="19B1F3D1"/>
    <w:rsid w:val="1A3411D3"/>
    <w:rsid w:val="1A4867C3"/>
    <w:rsid w:val="1A6B9EE5"/>
    <w:rsid w:val="1AC4F23E"/>
    <w:rsid w:val="1B2139DF"/>
    <w:rsid w:val="1B56CBC6"/>
    <w:rsid w:val="1B9A89E3"/>
    <w:rsid w:val="1BFB4330"/>
    <w:rsid w:val="1C1E13FA"/>
    <w:rsid w:val="1C4B74C2"/>
    <w:rsid w:val="1C4D3CEE"/>
    <w:rsid w:val="1C58F81D"/>
    <w:rsid w:val="1C741352"/>
    <w:rsid w:val="1C8CC46F"/>
    <w:rsid w:val="1D39CD50"/>
    <w:rsid w:val="1DA6CE9B"/>
    <w:rsid w:val="1DE562FA"/>
    <w:rsid w:val="1E11AA1B"/>
    <w:rsid w:val="1E17E5A9"/>
    <w:rsid w:val="1E509D8A"/>
    <w:rsid w:val="1F176F5B"/>
    <w:rsid w:val="1F681EE9"/>
    <w:rsid w:val="1F82D807"/>
    <w:rsid w:val="1F9683EA"/>
    <w:rsid w:val="203F7F57"/>
    <w:rsid w:val="208B7F15"/>
    <w:rsid w:val="208F1D78"/>
    <w:rsid w:val="209287D1"/>
    <w:rsid w:val="2092AF73"/>
    <w:rsid w:val="2099B82F"/>
    <w:rsid w:val="209BEB32"/>
    <w:rsid w:val="20EF27FF"/>
    <w:rsid w:val="21183760"/>
    <w:rsid w:val="21189468"/>
    <w:rsid w:val="2124A09D"/>
    <w:rsid w:val="2136AAAF"/>
    <w:rsid w:val="21537A77"/>
    <w:rsid w:val="21627DD2"/>
    <w:rsid w:val="219D99B9"/>
    <w:rsid w:val="21AA466D"/>
    <w:rsid w:val="21E91951"/>
    <w:rsid w:val="223B36DC"/>
    <w:rsid w:val="22540789"/>
    <w:rsid w:val="22663331"/>
    <w:rsid w:val="227E7822"/>
    <w:rsid w:val="228A66D5"/>
    <w:rsid w:val="22B137A0"/>
    <w:rsid w:val="22E18F69"/>
    <w:rsid w:val="22F458D2"/>
    <w:rsid w:val="2327B2E7"/>
    <w:rsid w:val="23BEDE18"/>
    <w:rsid w:val="24384CDA"/>
    <w:rsid w:val="245758CF"/>
    <w:rsid w:val="2494A490"/>
    <w:rsid w:val="24DC3F80"/>
    <w:rsid w:val="2511BA95"/>
    <w:rsid w:val="256DF289"/>
    <w:rsid w:val="25D67E40"/>
    <w:rsid w:val="25EBFC74"/>
    <w:rsid w:val="25F0FBF6"/>
    <w:rsid w:val="26074F09"/>
    <w:rsid w:val="2621E399"/>
    <w:rsid w:val="2622169E"/>
    <w:rsid w:val="2627A41B"/>
    <w:rsid w:val="26A921E2"/>
    <w:rsid w:val="26CE12FE"/>
    <w:rsid w:val="2707C7DC"/>
    <w:rsid w:val="278B7FF7"/>
    <w:rsid w:val="2813651D"/>
    <w:rsid w:val="281E31B9"/>
    <w:rsid w:val="28A096A8"/>
    <w:rsid w:val="28C9395F"/>
    <w:rsid w:val="28CFE336"/>
    <w:rsid w:val="28E5F893"/>
    <w:rsid w:val="2905645F"/>
    <w:rsid w:val="293B8F81"/>
    <w:rsid w:val="29402FD3"/>
    <w:rsid w:val="2A0042F2"/>
    <w:rsid w:val="2A18B4FF"/>
    <w:rsid w:val="2A89B035"/>
    <w:rsid w:val="2ADE00B6"/>
    <w:rsid w:val="2B4DBE00"/>
    <w:rsid w:val="2B93107D"/>
    <w:rsid w:val="2BE54C20"/>
    <w:rsid w:val="2C1A3A0C"/>
    <w:rsid w:val="2C51F0F7"/>
    <w:rsid w:val="2CA2A222"/>
    <w:rsid w:val="2CAE1923"/>
    <w:rsid w:val="2CCD1C69"/>
    <w:rsid w:val="2CDC8B11"/>
    <w:rsid w:val="2CFD8D0B"/>
    <w:rsid w:val="2D1C02F2"/>
    <w:rsid w:val="2D51C4FE"/>
    <w:rsid w:val="2DB60A6D"/>
    <w:rsid w:val="2DBB0473"/>
    <w:rsid w:val="2E97B48C"/>
    <w:rsid w:val="2F281F7B"/>
    <w:rsid w:val="2F4174BA"/>
    <w:rsid w:val="2F97C8E6"/>
    <w:rsid w:val="3057FCB3"/>
    <w:rsid w:val="30703D63"/>
    <w:rsid w:val="308CDC97"/>
    <w:rsid w:val="3092C07C"/>
    <w:rsid w:val="30B59AD1"/>
    <w:rsid w:val="30DFC95C"/>
    <w:rsid w:val="3159CFAD"/>
    <w:rsid w:val="31F994D5"/>
    <w:rsid w:val="323212F7"/>
    <w:rsid w:val="326EB2CC"/>
    <w:rsid w:val="32B44EEE"/>
    <w:rsid w:val="33016626"/>
    <w:rsid w:val="33307915"/>
    <w:rsid w:val="33BD16E3"/>
    <w:rsid w:val="33D706AA"/>
    <w:rsid w:val="3438BE47"/>
    <w:rsid w:val="34434347"/>
    <w:rsid w:val="345B7558"/>
    <w:rsid w:val="345EA945"/>
    <w:rsid w:val="34F1B461"/>
    <w:rsid w:val="3551E661"/>
    <w:rsid w:val="356E1E2A"/>
    <w:rsid w:val="35CA3B04"/>
    <w:rsid w:val="35F42F51"/>
    <w:rsid w:val="36A1AB35"/>
    <w:rsid w:val="3736A83F"/>
    <w:rsid w:val="374F0AE0"/>
    <w:rsid w:val="37600CA7"/>
    <w:rsid w:val="37747FB0"/>
    <w:rsid w:val="377CF4D6"/>
    <w:rsid w:val="38632A9D"/>
    <w:rsid w:val="38CB32F4"/>
    <w:rsid w:val="38CE18D2"/>
    <w:rsid w:val="38D480CA"/>
    <w:rsid w:val="38ED768A"/>
    <w:rsid w:val="390A50B4"/>
    <w:rsid w:val="391CA668"/>
    <w:rsid w:val="394B6948"/>
    <w:rsid w:val="396D3E57"/>
    <w:rsid w:val="398F8FAB"/>
    <w:rsid w:val="3992F02F"/>
    <w:rsid w:val="3993BF68"/>
    <w:rsid w:val="3A46A41D"/>
    <w:rsid w:val="3ADA876E"/>
    <w:rsid w:val="3B3EDC8F"/>
    <w:rsid w:val="3B523BB2"/>
    <w:rsid w:val="3B7DF786"/>
    <w:rsid w:val="3B840575"/>
    <w:rsid w:val="3BF09B17"/>
    <w:rsid w:val="3C4EA2F6"/>
    <w:rsid w:val="3C694B49"/>
    <w:rsid w:val="3C792422"/>
    <w:rsid w:val="3C84E191"/>
    <w:rsid w:val="3CE65987"/>
    <w:rsid w:val="3D50E2E4"/>
    <w:rsid w:val="3D5329E9"/>
    <w:rsid w:val="3DA26995"/>
    <w:rsid w:val="3DFF5445"/>
    <w:rsid w:val="3E14EF2D"/>
    <w:rsid w:val="3E292B03"/>
    <w:rsid w:val="3E30E47A"/>
    <w:rsid w:val="3E790F89"/>
    <w:rsid w:val="3E8A6EAA"/>
    <w:rsid w:val="3EB07D14"/>
    <w:rsid w:val="3ED36380"/>
    <w:rsid w:val="3F988CF1"/>
    <w:rsid w:val="3FA7635B"/>
    <w:rsid w:val="3FBC622E"/>
    <w:rsid w:val="3FC28398"/>
    <w:rsid w:val="3FE091A1"/>
    <w:rsid w:val="4023B12D"/>
    <w:rsid w:val="406F33E1"/>
    <w:rsid w:val="407020AC"/>
    <w:rsid w:val="408B35CA"/>
    <w:rsid w:val="408D94B1"/>
    <w:rsid w:val="412639B0"/>
    <w:rsid w:val="412DA7E3"/>
    <w:rsid w:val="4136227B"/>
    <w:rsid w:val="41AE884A"/>
    <w:rsid w:val="4229B68E"/>
    <w:rsid w:val="42845FD9"/>
    <w:rsid w:val="428ADC27"/>
    <w:rsid w:val="42A91425"/>
    <w:rsid w:val="42A95F37"/>
    <w:rsid w:val="438F4940"/>
    <w:rsid w:val="43990A88"/>
    <w:rsid w:val="43FD7B33"/>
    <w:rsid w:val="4454D486"/>
    <w:rsid w:val="4473743B"/>
    <w:rsid w:val="44EE5514"/>
    <w:rsid w:val="44F17E99"/>
    <w:rsid w:val="44F9B02E"/>
    <w:rsid w:val="45497926"/>
    <w:rsid w:val="456B1997"/>
    <w:rsid w:val="456F408D"/>
    <w:rsid w:val="45925B89"/>
    <w:rsid w:val="46845E8F"/>
    <w:rsid w:val="4692FDC7"/>
    <w:rsid w:val="46A577B6"/>
    <w:rsid w:val="46B3D872"/>
    <w:rsid w:val="47274B04"/>
    <w:rsid w:val="4751EB75"/>
    <w:rsid w:val="4790EC8C"/>
    <w:rsid w:val="47BE611D"/>
    <w:rsid w:val="47F0012C"/>
    <w:rsid w:val="47FDB54C"/>
    <w:rsid w:val="48079594"/>
    <w:rsid w:val="484CE805"/>
    <w:rsid w:val="484DAB13"/>
    <w:rsid w:val="48620A34"/>
    <w:rsid w:val="4920044B"/>
    <w:rsid w:val="49701A13"/>
    <w:rsid w:val="49CD2151"/>
    <w:rsid w:val="49D4471C"/>
    <w:rsid w:val="4A3E8ABA"/>
    <w:rsid w:val="4A5D08DB"/>
    <w:rsid w:val="4A911708"/>
    <w:rsid w:val="4ACB544B"/>
    <w:rsid w:val="4AEFD180"/>
    <w:rsid w:val="4B15B8C9"/>
    <w:rsid w:val="4B6F5811"/>
    <w:rsid w:val="4B740E1A"/>
    <w:rsid w:val="4B9C08D6"/>
    <w:rsid w:val="4BC1D9A0"/>
    <w:rsid w:val="4C0F03FE"/>
    <w:rsid w:val="4C15A7EE"/>
    <w:rsid w:val="4C2CBA6F"/>
    <w:rsid w:val="4C5FE66B"/>
    <w:rsid w:val="4C6DA047"/>
    <w:rsid w:val="4C96E204"/>
    <w:rsid w:val="4CF15DC2"/>
    <w:rsid w:val="4D415AA8"/>
    <w:rsid w:val="4D473C9F"/>
    <w:rsid w:val="4D87D8CF"/>
    <w:rsid w:val="4D9906CC"/>
    <w:rsid w:val="4DFAACEF"/>
    <w:rsid w:val="4E225076"/>
    <w:rsid w:val="4E3F7ECB"/>
    <w:rsid w:val="4E9ECAFE"/>
    <w:rsid w:val="4ED3A998"/>
    <w:rsid w:val="4EE6DA0C"/>
    <w:rsid w:val="4F0F850D"/>
    <w:rsid w:val="4F1E0F30"/>
    <w:rsid w:val="4F257168"/>
    <w:rsid w:val="4F3B6FBD"/>
    <w:rsid w:val="4F70E2B8"/>
    <w:rsid w:val="4F7B2D0A"/>
    <w:rsid w:val="4FA0325E"/>
    <w:rsid w:val="4FB44269"/>
    <w:rsid w:val="4FE7E813"/>
    <w:rsid w:val="4FF6B2F8"/>
    <w:rsid w:val="503A7AF7"/>
    <w:rsid w:val="506D8448"/>
    <w:rsid w:val="50862A4B"/>
    <w:rsid w:val="50932D2A"/>
    <w:rsid w:val="50AFD852"/>
    <w:rsid w:val="511A3353"/>
    <w:rsid w:val="516C76B7"/>
    <w:rsid w:val="52FCAF6D"/>
    <w:rsid w:val="53851730"/>
    <w:rsid w:val="54979303"/>
    <w:rsid w:val="54ADE599"/>
    <w:rsid w:val="54B347FA"/>
    <w:rsid w:val="54DA62AD"/>
    <w:rsid w:val="5508C4E4"/>
    <w:rsid w:val="55540C31"/>
    <w:rsid w:val="55BAF097"/>
    <w:rsid w:val="55EA6E8E"/>
    <w:rsid w:val="5614AA84"/>
    <w:rsid w:val="5617881F"/>
    <w:rsid w:val="565D65AE"/>
    <w:rsid w:val="565E27FF"/>
    <w:rsid w:val="566CC70C"/>
    <w:rsid w:val="566D14FD"/>
    <w:rsid w:val="5692F1FE"/>
    <w:rsid w:val="56E0ACC4"/>
    <w:rsid w:val="57F0C006"/>
    <w:rsid w:val="580C60FE"/>
    <w:rsid w:val="586FEC20"/>
    <w:rsid w:val="5873E82F"/>
    <w:rsid w:val="58912968"/>
    <w:rsid w:val="58A6A226"/>
    <w:rsid w:val="58CFC185"/>
    <w:rsid w:val="59246980"/>
    <w:rsid w:val="59AEC0BA"/>
    <w:rsid w:val="59BE4730"/>
    <w:rsid w:val="59DB3057"/>
    <w:rsid w:val="59EB93CC"/>
    <w:rsid w:val="59F47F74"/>
    <w:rsid w:val="5A0E2E9F"/>
    <w:rsid w:val="5A0ECCFA"/>
    <w:rsid w:val="5A0F375E"/>
    <w:rsid w:val="5AD8AD57"/>
    <w:rsid w:val="5B185951"/>
    <w:rsid w:val="5B27B1CE"/>
    <w:rsid w:val="5B50ACE9"/>
    <w:rsid w:val="5BABDEBF"/>
    <w:rsid w:val="5C0CBA6B"/>
    <w:rsid w:val="5C1B0DC6"/>
    <w:rsid w:val="5C65BBDC"/>
    <w:rsid w:val="5C8A7962"/>
    <w:rsid w:val="5C9AEB42"/>
    <w:rsid w:val="5CAED484"/>
    <w:rsid w:val="5CCEE015"/>
    <w:rsid w:val="5CEC2F5E"/>
    <w:rsid w:val="5D24AAC2"/>
    <w:rsid w:val="5D3D5A66"/>
    <w:rsid w:val="5DD7A459"/>
    <w:rsid w:val="5DF4300D"/>
    <w:rsid w:val="5E0CCF3D"/>
    <w:rsid w:val="5E19C81C"/>
    <w:rsid w:val="5E87FFBF"/>
    <w:rsid w:val="5E914D10"/>
    <w:rsid w:val="5F38759C"/>
    <w:rsid w:val="5F71AA1D"/>
    <w:rsid w:val="5F7DBA7A"/>
    <w:rsid w:val="5F9150D4"/>
    <w:rsid w:val="5FAD660A"/>
    <w:rsid w:val="5FC20A18"/>
    <w:rsid w:val="5FC21A24"/>
    <w:rsid w:val="6023D020"/>
    <w:rsid w:val="60402B0B"/>
    <w:rsid w:val="6068EC75"/>
    <w:rsid w:val="606C1186"/>
    <w:rsid w:val="60DB23A1"/>
    <w:rsid w:val="60FE6CD1"/>
    <w:rsid w:val="612026F0"/>
    <w:rsid w:val="612D2135"/>
    <w:rsid w:val="6173EAB9"/>
    <w:rsid w:val="619F3B97"/>
    <w:rsid w:val="61B59FD6"/>
    <w:rsid w:val="61F9764C"/>
    <w:rsid w:val="623E52DF"/>
    <w:rsid w:val="62E170DB"/>
    <w:rsid w:val="62F09243"/>
    <w:rsid w:val="62F96EC3"/>
    <w:rsid w:val="62FD94AA"/>
    <w:rsid w:val="631C90C2"/>
    <w:rsid w:val="63510C39"/>
    <w:rsid w:val="63C4B4E5"/>
    <w:rsid w:val="641F121A"/>
    <w:rsid w:val="645504DE"/>
    <w:rsid w:val="649925B2"/>
    <w:rsid w:val="64C72F52"/>
    <w:rsid w:val="64ED4098"/>
    <w:rsid w:val="65342608"/>
    <w:rsid w:val="65BAC985"/>
    <w:rsid w:val="6611A5F1"/>
    <w:rsid w:val="665F5771"/>
    <w:rsid w:val="6679E947"/>
    <w:rsid w:val="667C4710"/>
    <w:rsid w:val="66D6E451"/>
    <w:rsid w:val="66F78711"/>
    <w:rsid w:val="66F98222"/>
    <w:rsid w:val="66FB97D1"/>
    <w:rsid w:val="67128667"/>
    <w:rsid w:val="6763568F"/>
    <w:rsid w:val="67B7AABF"/>
    <w:rsid w:val="67D10F7B"/>
    <w:rsid w:val="67DE033E"/>
    <w:rsid w:val="67F6BAAA"/>
    <w:rsid w:val="684ACE4C"/>
    <w:rsid w:val="6881F529"/>
    <w:rsid w:val="68F663D2"/>
    <w:rsid w:val="690BC839"/>
    <w:rsid w:val="69436255"/>
    <w:rsid w:val="695C8119"/>
    <w:rsid w:val="69B464D5"/>
    <w:rsid w:val="69B7F684"/>
    <w:rsid w:val="69BBF732"/>
    <w:rsid w:val="69DC1D3B"/>
    <w:rsid w:val="6A06A9C5"/>
    <w:rsid w:val="6A26A5EB"/>
    <w:rsid w:val="6A29384A"/>
    <w:rsid w:val="6A2AA5A7"/>
    <w:rsid w:val="6A3325DF"/>
    <w:rsid w:val="6AD102EA"/>
    <w:rsid w:val="6B67D265"/>
    <w:rsid w:val="6B808F4A"/>
    <w:rsid w:val="6BA05892"/>
    <w:rsid w:val="6C101831"/>
    <w:rsid w:val="6C30F68F"/>
    <w:rsid w:val="6C4085E5"/>
    <w:rsid w:val="6C89C2A3"/>
    <w:rsid w:val="6CA5878E"/>
    <w:rsid w:val="6CBF8773"/>
    <w:rsid w:val="6D3D3840"/>
    <w:rsid w:val="6D6567CF"/>
    <w:rsid w:val="6D84B41B"/>
    <w:rsid w:val="6DC765B8"/>
    <w:rsid w:val="6DCCB016"/>
    <w:rsid w:val="6E0119AC"/>
    <w:rsid w:val="6E0C0DD5"/>
    <w:rsid w:val="6EF6D5B1"/>
    <w:rsid w:val="6F0298F6"/>
    <w:rsid w:val="6F6016CA"/>
    <w:rsid w:val="70373569"/>
    <w:rsid w:val="70AE5875"/>
    <w:rsid w:val="70C6FF39"/>
    <w:rsid w:val="70CBF0D5"/>
    <w:rsid w:val="70EDDB7C"/>
    <w:rsid w:val="71480D2F"/>
    <w:rsid w:val="714B3285"/>
    <w:rsid w:val="7152B785"/>
    <w:rsid w:val="71B9CB54"/>
    <w:rsid w:val="71EB2B2F"/>
    <w:rsid w:val="72505731"/>
    <w:rsid w:val="728B5906"/>
    <w:rsid w:val="72B84FC7"/>
    <w:rsid w:val="72B8BA5B"/>
    <w:rsid w:val="72CAE804"/>
    <w:rsid w:val="72F8167F"/>
    <w:rsid w:val="73A41119"/>
    <w:rsid w:val="73BDE2C6"/>
    <w:rsid w:val="73C29D3C"/>
    <w:rsid w:val="73C8D226"/>
    <w:rsid w:val="745FC058"/>
    <w:rsid w:val="7463B3B9"/>
    <w:rsid w:val="747B48B2"/>
    <w:rsid w:val="74DB8A3E"/>
    <w:rsid w:val="74E9AC1C"/>
    <w:rsid w:val="7503D57E"/>
    <w:rsid w:val="7552B982"/>
    <w:rsid w:val="759E5E15"/>
    <w:rsid w:val="75F06889"/>
    <w:rsid w:val="75FE7E69"/>
    <w:rsid w:val="7635AD66"/>
    <w:rsid w:val="7656C698"/>
    <w:rsid w:val="76C90F60"/>
    <w:rsid w:val="76EEC752"/>
    <w:rsid w:val="76FD04FB"/>
    <w:rsid w:val="7711356A"/>
    <w:rsid w:val="773B3D6F"/>
    <w:rsid w:val="773D226B"/>
    <w:rsid w:val="775B4856"/>
    <w:rsid w:val="776D371A"/>
    <w:rsid w:val="77BB132A"/>
    <w:rsid w:val="77BDA5CF"/>
    <w:rsid w:val="77CB87A2"/>
    <w:rsid w:val="77D6CE2C"/>
    <w:rsid w:val="77D8CB98"/>
    <w:rsid w:val="77FD981D"/>
    <w:rsid w:val="789D31AA"/>
    <w:rsid w:val="78A899C6"/>
    <w:rsid w:val="78F26F7E"/>
    <w:rsid w:val="7903EC1E"/>
    <w:rsid w:val="790FC0E9"/>
    <w:rsid w:val="793D1C0D"/>
    <w:rsid w:val="799D3E2F"/>
    <w:rsid w:val="79C76FBD"/>
    <w:rsid w:val="7A7BF77B"/>
    <w:rsid w:val="7ABB70C6"/>
    <w:rsid w:val="7ADFD1E3"/>
    <w:rsid w:val="7B1CB46D"/>
    <w:rsid w:val="7B235ECA"/>
    <w:rsid w:val="7B8F684D"/>
    <w:rsid w:val="7BB3EE0D"/>
    <w:rsid w:val="7C2F4C26"/>
    <w:rsid w:val="7C51620B"/>
    <w:rsid w:val="7C620A27"/>
    <w:rsid w:val="7CB8F366"/>
    <w:rsid w:val="7CBDB1A5"/>
    <w:rsid w:val="7CBF2E90"/>
    <w:rsid w:val="7CDC63F1"/>
    <w:rsid w:val="7D7F1063"/>
    <w:rsid w:val="7DAF4989"/>
    <w:rsid w:val="7DCB70DB"/>
    <w:rsid w:val="7DF40305"/>
    <w:rsid w:val="7E62FEC4"/>
    <w:rsid w:val="7EA241AD"/>
    <w:rsid w:val="7EBA90F3"/>
    <w:rsid w:val="7F2F79C1"/>
    <w:rsid w:val="7F481822"/>
    <w:rsid w:val="7FB83454"/>
    <w:rsid w:val="7FE5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C765B8"/>
  <w15:chartTrackingRefBased/>
  <w15:docId w15:val="{2FF854B6-7671-4EB8-9D19-CA7382DF8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E49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5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57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7C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A0D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DF3"/>
  </w:style>
  <w:style w:type="paragraph" w:styleId="Footer">
    <w:name w:val="footer"/>
    <w:basedOn w:val="Normal"/>
    <w:link w:val="FooterChar"/>
    <w:uiPriority w:val="99"/>
    <w:unhideWhenUsed/>
    <w:rsid w:val="009A0D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DF3"/>
  </w:style>
  <w:style w:type="paragraph" w:styleId="NormalWeb">
    <w:name w:val="Normal (Web)"/>
    <w:basedOn w:val="Normal"/>
    <w:link w:val="NormalWebChar"/>
    <w:uiPriority w:val="99"/>
    <w:unhideWhenUsed/>
    <w:rsid w:val="009A0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NormalWebChar">
    <w:name w:val="Normal (Web) Char"/>
    <w:basedOn w:val="DefaultParagraphFont"/>
    <w:link w:val="NormalWeb"/>
    <w:uiPriority w:val="99"/>
    <w:rsid w:val="009A0DF3"/>
    <w:rPr>
      <w:rFonts w:ascii="Times New Roman" w:eastAsia="Times New Roman" w:hAnsi="Times New Roman" w:cs="Times New Roman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8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8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66A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677D5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48310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9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3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6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3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7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4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87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1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2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5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2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3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9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6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20/10/relationships/intelligence" Target="intelligence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C943BF6-842B-CC42-8007-4ADE1A42003D}">
  <we:reference id="8c1c3d44-57e9-40d7-86e4-4adf61fea1dd" version="2.1.0.1" store="EXCatalog" storeType="EXCatalog"/>
  <we:alternateReferences>
    <we:reference id="WA104380122" version="2.1.0.1" store="en-US" storeType="OMEX"/>
  </we:alternateReferences>
  <we:properties>
    <we:property name="bibliographyEnabled" value="&quot;bibliographyEnabled&quot;"/>
    <we:property name="citations" value="{&quot;633539560&quot;:{&quot;referencesIds&quot;:[&quot;doc:65ea601e4ace866d8feb08f8&quot;],&quot;referencesOptions&quot;:{&quot;doc:65ea601e4ace866d8feb08f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33539560,&quot;citationText&quot;:&quot;&lt;span style=\&quot;font-family:Times New Roman;font-size:16px;color:#000000\&quot;&gt;&lt;sup&gt;2&lt;/sup&gt;&lt;/span&gt;&quot;},&quot;1494226767&quot;:{&quot;referencesIds&quot;:[&quot;doc:65f23ab3b653d017de7a6520&quot;],&quot;referencesOptions&quot;:{&quot;doc:65f23ab3b653d017de7a652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94226767,&quot;citationText&quot;:&quot;&lt;span style=\&quot;font-family:Times New Roman;font-size:16px;color:#000000\&quot;&gt;&lt;sup&gt;1&lt;/sup&gt;&lt;/span&gt;&quot;},&quot;1663425505&quot;:{&quot;referencesIds&quot;:[&quot;doc:65f23b5212f4ef302d3210f6&quot;],&quot;referencesOptions&quot;:{&quot;doc:65f23b5212f4ef302d3210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63425505,&quot;citationText&quot;:&quot;&lt;span style=\&quot;font-family:Times New Roman;font-size:16px;color:#000000\&quot;&gt;&lt;sup&gt;5&lt;/sup&gt;&lt;/span&gt;&quot;},&quot;-1410069902&quot;:{&quot;referencesIds&quot;:[&quot;doc:659f53f6bb3e2e550046fff0&quot;],&quot;referencesOptions&quot;:{&quot;doc:659f53f6bb3e2e550046fff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10069902,&quot;citationText&quot;:&quot;&lt;span style=\&quot;font-family:Times New Roman;font-size:16px;color:#000000\&quot;&gt;&lt;sup&gt;3&lt;/sup&gt;&lt;/span&gt;&quot;},&quot;-230314556&quot;:{&quot;referencesIds&quot;:[&quot;doc:66a821639b9c893a8ec6d3cb&quot;],&quot;referencesOptions&quot;:{&quot;doc:66a821639b9c893a8ec6d3c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30314556,&quot;citationText&quot;:&quot;&lt;span style=\&quot;font-family:Times New Roman;font-size:16px;color:#000000\&quot;&gt;&lt;sup&gt;4&lt;/sup&gt;&lt;/span&gt;&quot;},&quot;-717349244&quot;:{&quot;referencesIds&quot;:[&quot;doc:65f23b5212f4ef302d3210f6&quot;],&quot;referencesOptions&quot;:{&quot;doc:65f23b5212f4ef302d3210f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17349244,&quot;citationText&quot;:&quot;&lt;span style=\&quot;font-family:Times New Roman;font-size:16px;color:#000000\&quot;&gt;&lt;sup&gt;5&lt;/sup&gt;&lt;/span&gt;&quot;},&quot;-723442294&quot;:{&quot;referencesIds&quot;:[&quot;doc:6680b26c23b7085da7118c15&quot;],&quot;referencesOptions&quot;:{&quot;doc:6680b26c23b7085da7118c1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23442294,&quot;citationText&quot;:&quot;&lt;span style=\&quot;font-family:Times New Roman;font-size:16px;color:#000000\&quot;&gt;&lt;sup&gt;6&lt;/sup&gt;&lt;/span&gt;&quot;},&quot;-99883111&quot;:{&quot;referencesIds&quot;:[&quot;doc:66a821639b9c893a8ec6d3cb&quot;],&quot;referencesOptions&quot;:{&quot;doc:66a821639b9c893a8ec6d3c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9883111,&quot;citationText&quot;:&quot;&lt;span style=\&quot;font-family:Times New Roman;font-size:16px;color:#000000\&quot;&gt;&lt;sup&gt;4&lt;/sup&gt;&lt;/span&gt;&quot;},&quot;-376398502&quot;:{&quot;referencesIds&quot;:[&quot;doc:6680b26c23b7085da7118c15&quot;],&quot;referencesOptions&quot;:{&quot;doc:6680b26c23b7085da7118c1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76398502,&quot;citationText&quot;:&quot;&lt;span style=\&quot;font-family:Times New Roman;font-size:16px;color:#000000\&quot;&gt;&lt;sup&gt;6&lt;/sup&gt;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Im</dc:creator>
  <cp:keywords/>
  <dc:description/>
  <cp:lastModifiedBy>Brian Im (Student)</cp:lastModifiedBy>
  <cp:revision>76</cp:revision>
  <cp:lastPrinted>2024-07-05T14:49:00Z</cp:lastPrinted>
  <dcterms:created xsi:type="dcterms:W3CDTF">2024-08-05T16:33:00Z</dcterms:created>
  <dcterms:modified xsi:type="dcterms:W3CDTF">2024-11-28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69ed8785bbdf887adbaf38c74bf9a214af9de5dd19894fd4c428897707a0ea</vt:lpwstr>
  </property>
</Properties>
</file>